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2140"/>
        <w:tblW w:w="14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4"/>
        <w:gridCol w:w="1298"/>
        <w:gridCol w:w="1306"/>
        <w:gridCol w:w="1016"/>
        <w:gridCol w:w="1254"/>
        <w:gridCol w:w="1126"/>
        <w:gridCol w:w="1126"/>
        <w:gridCol w:w="1126"/>
        <w:gridCol w:w="937"/>
        <w:gridCol w:w="1165"/>
        <w:gridCol w:w="1069"/>
        <w:gridCol w:w="928"/>
        <w:gridCol w:w="901"/>
      </w:tblGrid>
      <w:tr w:rsidR="00DB3012" w:rsidRPr="007145B1" w:rsidTr="00AD305B">
        <w:trPr>
          <w:trHeight w:val="420"/>
        </w:trPr>
        <w:tc>
          <w:tcPr>
            <w:tcW w:w="1184" w:type="dxa"/>
          </w:tcPr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8" w:type="dxa"/>
          </w:tcPr>
          <w:p w:rsid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 w:rsidR="00B93CC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 w:rsidR="000B5954" w:rsidRPr="00D82BD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en-US" w:eastAsia="pt-PT"/>
              </w:rPr>
              <w:t xml:space="preserve"> </w:t>
            </w:r>
            <w:r w:rsidR="000B5954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en-US" w:eastAsia="pt-PT"/>
              </w:rPr>
              <w:t>•</w:t>
            </w:r>
          </w:p>
          <w:p w:rsidR="000B5954" w:rsidRPr="000B5954" w:rsidRDefault="000B5954" w:rsidP="00AD3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59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japonicus</w:t>
            </w:r>
            <w:proofErr w:type="spellEnd"/>
            <w:r w:rsidRPr="000B59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6" w:type="dxa"/>
          </w:tcPr>
          <w:p w:rsidR="000B5954" w:rsidRPr="000B5954" w:rsidRDefault="000B5954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0B5954">
              <w:rPr>
                <w:rFonts w:ascii="Times New Roman" w:hAnsi="Times New Roman" w:cs="Times New Roman"/>
                <w:b/>
                <w:i/>
                <w:sz w:val="18"/>
                <w:szCs w:val="18"/>
                <w:lang w:val="pt-PT"/>
              </w:rPr>
              <w:t>Goussia sp</w:t>
            </w:r>
            <w:r w:rsidRPr="000B5954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en-US" w:eastAsia="pt-PT"/>
              </w:rPr>
              <w:t>α</w:t>
            </w:r>
          </w:p>
          <w:p w:rsidR="00DB3012" w:rsidRPr="000B5954" w:rsidRDefault="000B5954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0B5954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S. japonicus</w:t>
            </w:r>
            <w:r w:rsidRPr="000B5954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)</w:t>
            </w:r>
          </w:p>
        </w:tc>
        <w:tc>
          <w:tcPr>
            <w:tcW w:w="1016" w:type="dxa"/>
          </w:tcPr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45B1">
              <w:rPr>
                <w:rFonts w:ascii="Times New Roman" w:hAnsi="Times New Roman" w:cs="Times New Roman"/>
                <w:i/>
                <w:sz w:val="16"/>
                <w:szCs w:val="16"/>
              </w:rPr>
              <w:t>Goussia</w:t>
            </w:r>
            <w:proofErr w:type="spellEnd"/>
            <w:r w:rsidRPr="007145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145B1">
              <w:rPr>
                <w:rFonts w:ascii="Times New Roman" w:hAnsi="Times New Roman" w:cs="Times New Roman"/>
                <w:sz w:val="16"/>
                <w:szCs w:val="16"/>
              </w:rPr>
              <w:t xml:space="preserve"> sp HM117907</w:t>
            </w:r>
          </w:p>
        </w:tc>
        <w:tc>
          <w:tcPr>
            <w:tcW w:w="1254" w:type="dxa"/>
          </w:tcPr>
          <w:p w:rsidR="000B5954" w:rsidRDefault="00DB3012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 w:rsidR="00B93CC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 w:rsidR="00B93CC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B5954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  <w:p w:rsidR="00DB3012" w:rsidRPr="00DB3012" w:rsidRDefault="000B5954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. </w:t>
            </w:r>
            <w:proofErr w:type="spellStart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sargus</w:t>
            </w:r>
            <w:proofErr w:type="spellEnd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26" w:type="dxa"/>
          </w:tcPr>
          <w:p w:rsidR="000B5954" w:rsidRDefault="000B5954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  <w:p w:rsidR="00DB3012" w:rsidRPr="00DB3012" w:rsidRDefault="000B5954" w:rsidP="00AD305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. </w:t>
            </w:r>
            <w:proofErr w:type="spellStart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sargus</w:t>
            </w:r>
            <w:proofErr w:type="spellEnd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26" w:type="dxa"/>
          </w:tcPr>
          <w:p w:rsidR="000B5954" w:rsidRDefault="000B5954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  <w:p w:rsidR="00DB3012" w:rsidRPr="00DB3012" w:rsidRDefault="000B5954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urata</w:t>
            </w:r>
            <w:proofErr w:type="spellEnd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26" w:type="dxa"/>
          </w:tcPr>
          <w:p w:rsidR="000B5954" w:rsidRDefault="000B5954" w:rsidP="00AD30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  <w:p w:rsidR="00DB3012" w:rsidRPr="00DB3012" w:rsidRDefault="000B5954" w:rsidP="00AD3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brax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37" w:type="dxa"/>
          </w:tcPr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</w:t>
            </w:r>
            <w:proofErr w:type="spellStart"/>
            <w:r w:rsidRPr="007145B1">
              <w:rPr>
                <w:rFonts w:ascii="Times New Roman" w:hAnsi="Times New Roman" w:cs="Times New Roman"/>
                <w:i/>
                <w:sz w:val="16"/>
                <w:szCs w:val="16"/>
              </w:rPr>
              <w:t>szekelyi</w:t>
            </w:r>
            <w:proofErr w:type="spellEnd"/>
          </w:p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sz w:val="16"/>
                <w:szCs w:val="16"/>
              </w:rPr>
              <w:t>GU479656</w:t>
            </w:r>
          </w:p>
        </w:tc>
        <w:tc>
          <w:tcPr>
            <w:tcW w:w="1165" w:type="dxa"/>
          </w:tcPr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</w:t>
            </w:r>
            <w:proofErr w:type="spellStart"/>
            <w:r w:rsidRPr="007145B1">
              <w:rPr>
                <w:rFonts w:ascii="Times New Roman" w:hAnsi="Times New Roman" w:cs="Times New Roman"/>
                <w:i/>
                <w:sz w:val="16"/>
                <w:szCs w:val="16"/>
              </w:rPr>
              <w:t>pannonica</w:t>
            </w:r>
            <w:proofErr w:type="spellEnd"/>
          </w:p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sz w:val="16"/>
                <w:szCs w:val="16"/>
              </w:rPr>
              <w:t>GU479651</w:t>
            </w:r>
          </w:p>
        </w:tc>
        <w:tc>
          <w:tcPr>
            <w:tcW w:w="1069" w:type="dxa"/>
          </w:tcPr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7145B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oertingi</w:t>
            </w:r>
            <w:proofErr w:type="spellEnd"/>
          </w:p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479647</w:t>
            </w:r>
          </w:p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7145B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anae</w:t>
            </w:r>
            <w:proofErr w:type="spellEnd"/>
          </w:p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043206</w:t>
            </w:r>
          </w:p>
        </w:tc>
        <w:tc>
          <w:tcPr>
            <w:tcW w:w="0" w:type="auto"/>
          </w:tcPr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7145B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.ameliae</w:t>
            </w:r>
            <w:proofErr w:type="spellEnd"/>
          </w:p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45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P411007</w:t>
            </w:r>
          </w:p>
          <w:p w:rsidR="00DB3012" w:rsidRPr="007145B1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69"/>
        </w:trPr>
        <w:tc>
          <w:tcPr>
            <w:tcW w:w="1184" w:type="dxa"/>
          </w:tcPr>
          <w:p w:rsidR="000B5954" w:rsidRPr="000B5954" w:rsidRDefault="000B5954" w:rsidP="00AD305B">
            <w:pPr>
              <w:rPr>
                <w:rFonts w:ascii="Times New Roman" w:hAnsi="Times New Roman" w:cs="Times New Roman"/>
                <w:b/>
                <w:sz w:val="18"/>
                <w:szCs w:val="18"/>
                <w:lang w:val="pt-PT"/>
              </w:rPr>
            </w:pPr>
            <w:r w:rsidRPr="000B5954">
              <w:rPr>
                <w:rFonts w:ascii="Times New Roman" w:hAnsi="Times New Roman" w:cs="Times New Roman"/>
                <w:b/>
                <w:i/>
                <w:sz w:val="18"/>
                <w:szCs w:val="18"/>
                <w:lang w:val="pt-PT"/>
              </w:rPr>
              <w:t>Goussia sp</w:t>
            </w:r>
            <w:r w:rsidRPr="000B5954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en-US" w:eastAsia="pt-PT"/>
              </w:rPr>
              <w:t>α</w:t>
            </w:r>
          </w:p>
          <w:p w:rsidR="00DB3012" w:rsidRPr="000B5954" w:rsidRDefault="000B5954" w:rsidP="00AD305B">
            <w:pPr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r w:rsidRPr="000B5954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S.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japonicus</w:t>
            </w:r>
            <w:r w:rsidRPr="000B5954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)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30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5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92"/>
        </w:trPr>
        <w:tc>
          <w:tcPr>
            <w:tcW w:w="1184" w:type="dxa"/>
          </w:tcPr>
          <w:p w:rsidR="00DB3012" w:rsidRPr="00DB3012" w:rsidRDefault="00DB3012" w:rsidP="00AD3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B3012">
              <w:rPr>
                <w:rFonts w:ascii="Times New Roman" w:hAnsi="Times New Roman" w:cs="Times New Roman"/>
                <w:i/>
                <w:sz w:val="16"/>
                <w:szCs w:val="16"/>
              </w:rPr>
              <w:t>Goussia</w:t>
            </w:r>
            <w:proofErr w:type="spellEnd"/>
            <w:r w:rsidRPr="00DB30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B3012">
              <w:rPr>
                <w:rFonts w:ascii="Times New Roman" w:hAnsi="Times New Roman" w:cs="Times New Roman"/>
                <w:sz w:val="16"/>
                <w:szCs w:val="16"/>
              </w:rPr>
              <w:t xml:space="preserve"> sp HM117907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01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5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92"/>
        </w:trPr>
        <w:tc>
          <w:tcPr>
            <w:tcW w:w="1184" w:type="dxa"/>
          </w:tcPr>
          <w:p w:rsidR="000B5954" w:rsidRDefault="000B5954" w:rsidP="00AD30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*</w:t>
            </w:r>
          </w:p>
          <w:p w:rsidR="00DB3012" w:rsidRPr="00B93CC5" w:rsidRDefault="000B5954" w:rsidP="00AD3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. </w:t>
            </w:r>
            <w:proofErr w:type="spellStart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sargus</w:t>
            </w:r>
            <w:proofErr w:type="spellEnd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54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53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1254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92"/>
        </w:trPr>
        <w:tc>
          <w:tcPr>
            <w:tcW w:w="1184" w:type="dxa"/>
          </w:tcPr>
          <w:p w:rsidR="000B5954" w:rsidRDefault="000B5954" w:rsidP="00AD30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*</w:t>
            </w:r>
          </w:p>
          <w:p w:rsidR="00DB3012" w:rsidRPr="00B93CC5" w:rsidRDefault="000B5954" w:rsidP="00AD305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. </w:t>
            </w:r>
            <w:proofErr w:type="spellStart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sargus</w:t>
            </w:r>
            <w:proofErr w:type="spellEnd"/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54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53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1254" w:type="dxa"/>
            <w:vAlign w:val="bottom"/>
          </w:tcPr>
          <w:p w:rsidR="00DB3012" w:rsidRPr="00AD305B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D305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1126" w:type="dxa"/>
            <w:vAlign w:val="bottom"/>
          </w:tcPr>
          <w:p w:rsidR="00DB3012" w:rsidRPr="00AD305B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69"/>
        </w:trPr>
        <w:tc>
          <w:tcPr>
            <w:tcW w:w="1184" w:type="dxa"/>
          </w:tcPr>
          <w:p w:rsidR="000B5954" w:rsidRDefault="000B5954" w:rsidP="00AD30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  <w:p w:rsidR="00DB3012" w:rsidRPr="00DB3012" w:rsidRDefault="000B5954" w:rsidP="00AD305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urat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54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53</w:t>
            </w:r>
          </w:p>
        </w:tc>
        <w:tc>
          <w:tcPr>
            <w:tcW w:w="1016" w:type="dxa"/>
            <w:vAlign w:val="bottom"/>
          </w:tcPr>
          <w:p w:rsidR="00DB3012" w:rsidRPr="00820303" w:rsidRDefault="00DB3012" w:rsidP="00AD30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1254" w:type="dxa"/>
            <w:vAlign w:val="bottom"/>
          </w:tcPr>
          <w:p w:rsidR="00DB3012" w:rsidRPr="00AD305B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D305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1126" w:type="dxa"/>
            <w:vAlign w:val="bottom"/>
          </w:tcPr>
          <w:p w:rsidR="00DB3012" w:rsidRPr="00AD305B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D305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92"/>
        </w:trPr>
        <w:tc>
          <w:tcPr>
            <w:tcW w:w="1184" w:type="dxa"/>
          </w:tcPr>
          <w:p w:rsidR="000B5954" w:rsidRDefault="000B5954" w:rsidP="00AD30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B30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ussi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  <w:p w:rsidR="00DB3012" w:rsidRPr="00DB3012" w:rsidRDefault="000B5954" w:rsidP="00AD3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0B59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brax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254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92"/>
        </w:trPr>
        <w:tc>
          <w:tcPr>
            <w:tcW w:w="1184" w:type="dxa"/>
          </w:tcPr>
          <w:p w:rsidR="00DB3012" w:rsidRPr="00DB3012" w:rsidRDefault="00DB3012" w:rsidP="00AD305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</w:t>
            </w:r>
            <w:proofErr w:type="spellStart"/>
            <w:r w:rsidRPr="00DB3012">
              <w:rPr>
                <w:rFonts w:ascii="Times New Roman" w:hAnsi="Times New Roman" w:cs="Times New Roman"/>
                <w:i/>
                <w:sz w:val="16"/>
                <w:szCs w:val="16"/>
              </w:rPr>
              <w:t>szekelyi</w:t>
            </w:r>
            <w:proofErr w:type="spellEnd"/>
          </w:p>
          <w:p w:rsidR="00DB3012" w:rsidRPr="00DB3012" w:rsidRDefault="00DB3012" w:rsidP="00AD3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sz w:val="16"/>
                <w:szCs w:val="16"/>
              </w:rPr>
              <w:t>GU479656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1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1254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69"/>
        </w:trPr>
        <w:tc>
          <w:tcPr>
            <w:tcW w:w="1184" w:type="dxa"/>
          </w:tcPr>
          <w:p w:rsidR="00DB3012" w:rsidRPr="00DB3012" w:rsidRDefault="00DB3012" w:rsidP="00AD305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</w:t>
            </w:r>
            <w:proofErr w:type="spellStart"/>
            <w:r w:rsidRPr="00DB3012">
              <w:rPr>
                <w:rFonts w:ascii="Times New Roman" w:hAnsi="Times New Roman" w:cs="Times New Roman"/>
                <w:i/>
                <w:sz w:val="16"/>
                <w:szCs w:val="16"/>
              </w:rPr>
              <w:t>pannonica</w:t>
            </w:r>
            <w:proofErr w:type="spellEnd"/>
          </w:p>
          <w:p w:rsidR="00DB3012" w:rsidRPr="00DB3012" w:rsidRDefault="00DB3012" w:rsidP="00AD3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sz w:val="16"/>
                <w:szCs w:val="16"/>
              </w:rPr>
              <w:t>GU479651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1254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9</w:t>
            </w: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6</w:t>
            </w: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92"/>
        </w:trPr>
        <w:tc>
          <w:tcPr>
            <w:tcW w:w="1184" w:type="dxa"/>
          </w:tcPr>
          <w:p w:rsidR="00DB3012" w:rsidRPr="00DB3012" w:rsidRDefault="00DB3012" w:rsidP="00AD305B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DB301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oertingi</w:t>
            </w:r>
            <w:proofErr w:type="spellEnd"/>
          </w:p>
          <w:p w:rsidR="00DB3012" w:rsidRPr="00DB3012" w:rsidRDefault="00DB3012" w:rsidP="00AD3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479647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1254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9</w:t>
            </w: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92"/>
        </w:trPr>
        <w:tc>
          <w:tcPr>
            <w:tcW w:w="1184" w:type="dxa"/>
          </w:tcPr>
          <w:p w:rsidR="00DB3012" w:rsidRPr="00DB3012" w:rsidRDefault="00DB3012" w:rsidP="00AD305B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DB301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anae</w:t>
            </w:r>
            <w:proofErr w:type="spellEnd"/>
          </w:p>
          <w:p w:rsidR="00DB3012" w:rsidRPr="00DB3012" w:rsidRDefault="00DB3012" w:rsidP="00AD3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043206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1254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1</w:t>
            </w: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69"/>
        </w:trPr>
        <w:tc>
          <w:tcPr>
            <w:tcW w:w="1184" w:type="dxa"/>
          </w:tcPr>
          <w:p w:rsidR="00DB3012" w:rsidRPr="00DB3012" w:rsidRDefault="00DB3012" w:rsidP="00AD305B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B301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.ameliae</w:t>
            </w:r>
            <w:proofErr w:type="spellEnd"/>
          </w:p>
          <w:p w:rsidR="00DB3012" w:rsidRPr="00DB3012" w:rsidRDefault="00DB3012" w:rsidP="00AD30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P411007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7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1254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7</w:t>
            </w: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3012" w:rsidRPr="00DB3012" w:rsidTr="00AD305B">
        <w:trPr>
          <w:trHeight w:val="292"/>
        </w:trPr>
        <w:tc>
          <w:tcPr>
            <w:tcW w:w="1184" w:type="dxa"/>
          </w:tcPr>
          <w:p w:rsidR="00DB3012" w:rsidRPr="00DB3012" w:rsidRDefault="00DB3012" w:rsidP="00AD305B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DB301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isci</w:t>
            </w:r>
            <w:proofErr w:type="spellEnd"/>
          </w:p>
          <w:p w:rsidR="00DB3012" w:rsidRPr="00DB3012" w:rsidRDefault="00DB3012" w:rsidP="00AD3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479649</w:t>
            </w:r>
          </w:p>
        </w:tc>
        <w:tc>
          <w:tcPr>
            <w:tcW w:w="1298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3</w:t>
            </w:r>
          </w:p>
        </w:tc>
        <w:tc>
          <w:tcPr>
            <w:tcW w:w="130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01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1254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1126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7</w:t>
            </w:r>
          </w:p>
        </w:tc>
        <w:tc>
          <w:tcPr>
            <w:tcW w:w="937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1165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1069" w:type="dxa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0" w:type="auto"/>
            <w:vAlign w:val="bottom"/>
          </w:tcPr>
          <w:p w:rsidR="00DB3012" w:rsidRPr="00DB3012" w:rsidRDefault="00DB3012" w:rsidP="00AD305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0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8</w:t>
            </w:r>
          </w:p>
        </w:tc>
      </w:tr>
    </w:tbl>
    <w:p w:rsidR="00AD305B" w:rsidRPr="004B7A27" w:rsidRDefault="005D7D8E" w:rsidP="00AD305B">
      <w:pPr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t-PT"/>
        </w:rPr>
      </w:pPr>
      <w:r w:rsidRPr="00317764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60674A">
        <w:rPr>
          <w:rFonts w:ascii="Times New Roman" w:hAnsi="Times New Roman" w:cs="Times New Roman"/>
          <w:b/>
          <w:sz w:val="20"/>
          <w:szCs w:val="20"/>
        </w:rPr>
        <w:t>3</w:t>
      </w:r>
      <w:r w:rsidRPr="0060674A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AD305B" w:rsidRPr="0060674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12C2B" w:rsidRPr="0060674A">
        <w:rPr>
          <w:rFonts w:ascii="Times New Roman" w:hAnsi="Times New Roman" w:cs="Times New Roman"/>
          <w:b/>
          <w:sz w:val="20"/>
          <w:szCs w:val="20"/>
        </w:rPr>
        <w:t>S</w:t>
      </w:r>
      <w:r w:rsidR="00AD305B" w:rsidRPr="0060674A">
        <w:rPr>
          <w:rFonts w:ascii="Times New Roman" w:hAnsi="Times New Roman" w:cs="Times New Roman"/>
          <w:b/>
          <w:sz w:val="20"/>
          <w:szCs w:val="20"/>
        </w:rPr>
        <w:t>1</w:t>
      </w:r>
      <w:r w:rsidR="00AD305B">
        <w:rPr>
          <w:rFonts w:ascii="Times New Roman" w:hAnsi="Times New Roman" w:cs="Times New Roman"/>
          <w:sz w:val="16"/>
          <w:szCs w:val="16"/>
        </w:rPr>
        <w:t xml:space="preserve"> </w:t>
      </w:r>
      <w:r w:rsidR="00AD305B" w:rsidRPr="00AD305B">
        <w:rPr>
          <w:rFonts w:ascii="Times New Roman" w:hAnsi="Times New Roman" w:cs="Times New Roman"/>
          <w:sz w:val="18"/>
          <w:szCs w:val="18"/>
        </w:rPr>
        <w:t xml:space="preserve">Uncorrected p-distances estimated between pairs of samples </w:t>
      </w:r>
      <w:proofErr w:type="spellStart"/>
      <w:r w:rsidR="00AD305B" w:rsidRPr="00AD305B">
        <w:rPr>
          <w:rFonts w:ascii="Times New Roman" w:hAnsi="Times New Roman" w:cs="Times New Roman"/>
          <w:sz w:val="18"/>
          <w:szCs w:val="18"/>
        </w:rPr>
        <w:t>fror</w:t>
      </w:r>
      <w:proofErr w:type="spellEnd"/>
      <w:r w:rsidR="00AD305B" w:rsidRPr="00AD305B">
        <w:rPr>
          <w:rFonts w:ascii="Times New Roman" w:hAnsi="Times New Roman" w:cs="Times New Roman"/>
          <w:sz w:val="18"/>
          <w:szCs w:val="18"/>
        </w:rPr>
        <w:t xml:space="preserve"> the </w:t>
      </w:r>
      <w:proofErr w:type="spellStart"/>
      <w:r w:rsidR="00AD305B" w:rsidRPr="00AD305B">
        <w:rPr>
          <w:rFonts w:ascii="Times New Roman" w:hAnsi="Times New Roman" w:cs="Times New Roman"/>
          <w:i/>
          <w:sz w:val="18"/>
          <w:szCs w:val="18"/>
        </w:rPr>
        <w:t>Goussia</w:t>
      </w:r>
      <w:proofErr w:type="spellEnd"/>
      <w:r w:rsidR="00AD305B" w:rsidRPr="00AD305B">
        <w:rPr>
          <w:rFonts w:ascii="Times New Roman" w:hAnsi="Times New Roman" w:cs="Times New Roman"/>
          <w:sz w:val="18"/>
          <w:szCs w:val="18"/>
        </w:rPr>
        <w:t xml:space="preserve"> group. Sequences produced in the present study are highlighted in bold, as well as p-distances between them. Organs from where the sequences were retrieved were coded as follows:</w:t>
      </w:r>
      <w:r w:rsidR="00AD305B"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eastAsia="pt-PT"/>
        </w:rPr>
        <w:t xml:space="preserve"> * intestine, ˥</w:t>
      </w:r>
      <w:r w:rsidR="00AD305B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gall bladder, Г </w:t>
      </w:r>
      <w:proofErr w:type="spellStart"/>
      <w:r w:rsidR="00AD305B">
        <w:rPr>
          <w:rFonts w:ascii="Times New Roman" w:hAnsi="Times New Roman" w:cs="Times New Roman"/>
          <w:iCs/>
          <w:sz w:val="18"/>
          <w:szCs w:val="18"/>
          <w:lang w:val="en-US"/>
        </w:rPr>
        <w:t>liver</w:t>
      </w:r>
      <w:proofErr w:type="gramStart"/>
      <w:r w:rsidR="00AD305B">
        <w:rPr>
          <w:rFonts w:ascii="Times New Roman" w:hAnsi="Times New Roman" w:cs="Times New Roman"/>
          <w:iCs/>
          <w:sz w:val="18"/>
          <w:szCs w:val="18"/>
          <w:lang w:val="en-US"/>
        </w:rPr>
        <w:t>,</w:t>
      </w:r>
      <w:r w:rsidR="00AD305B"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†</w:t>
      </w:r>
      <w:proofErr w:type="gramEnd"/>
      <w:r w:rsidR="00AD305B"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stomach</w:t>
      </w:r>
      <w:proofErr w:type="spellEnd"/>
      <w:r w:rsidR="00AD305B"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, ‡spleen</w:t>
      </w:r>
      <w:r w:rsidR="00AD305B" w:rsidRPr="00AD305B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pt-PT"/>
        </w:rPr>
        <w:t xml:space="preserve">, • </w:t>
      </w:r>
      <w:r w:rsidR="00AD305B"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heart, α kidney</w:t>
      </w:r>
    </w:p>
    <w:p w:rsidR="00AD305B" w:rsidRPr="00AD305B" w:rsidRDefault="00AD305B" w:rsidP="00AD305B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sz w:val="16"/>
          <w:szCs w:val="16"/>
        </w:rPr>
      </w:pPr>
    </w:p>
    <w:p w:rsidR="00820303" w:rsidRDefault="00820303">
      <w:pPr>
        <w:rPr>
          <w:rFonts w:ascii="Times New Roman" w:hAnsi="Times New Roman" w:cs="Times New Roman"/>
          <w:sz w:val="16"/>
          <w:szCs w:val="16"/>
        </w:rPr>
      </w:pPr>
    </w:p>
    <w:p w:rsidR="000B5954" w:rsidRDefault="000B5954">
      <w:pPr>
        <w:rPr>
          <w:rFonts w:ascii="Times New Roman" w:hAnsi="Times New Roman" w:cs="Times New Roman"/>
          <w:sz w:val="16"/>
          <w:szCs w:val="16"/>
        </w:rPr>
      </w:pPr>
    </w:p>
    <w:p w:rsidR="000B5954" w:rsidRDefault="000B5954">
      <w:pPr>
        <w:rPr>
          <w:rFonts w:ascii="Times New Roman" w:hAnsi="Times New Roman" w:cs="Times New Roman"/>
          <w:sz w:val="16"/>
          <w:szCs w:val="16"/>
        </w:rPr>
      </w:pPr>
    </w:p>
    <w:p w:rsidR="000B5954" w:rsidRDefault="000B5954">
      <w:pPr>
        <w:rPr>
          <w:rFonts w:ascii="Times New Roman" w:hAnsi="Times New Roman" w:cs="Times New Roman"/>
          <w:sz w:val="16"/>
          <w:szCs w:val="16"/>
        </w:rPr>
      </w:pPr>
    </w:p>
    <w:p w:rsidR="004E543E" w:rsidRDefault="004E543E">
      <w:pPr>
        <w:rPr>
          <w:rFonts w:ascii="Times New Roman" w:hAnsi="Times New Roman" w:cs="Times New Roman"/>
          <w:b/>
          <w:sz w:val="18"/>
          <w:szCs w:val="18"/>
        </w:rPr>
      </w:pPr>
    </w:p>
    <w:p w:rsidR="004E543E" w:rsidRDefault="004E543E">
      <w:pPr>
        <w:rPr>
          <w:rFonts w:ascii="Times New Roman" w:eastAsia="Times New Roman" w:hAnsi="Times New Roman" w:cs="Times New Roman"/>
          <w:color w:val="000000"/>
          <w:sz w:val="14"/>
          <w:szCs w:val="14"/>
          <w:lang w:eastAsia="pt-PT"/>
        </w:rPr>
      </w:pPr>
    </w:p>
    <w:p w:rsidR="00AD305B" w:rsidRDefault="00AD305B">
      <w:pPr>
        <w:rPr>
          <w:rFonts w:ascii="Times New Roman" w:eastAsia="Times New Roman" w:hAnsi="Times New Roman" w:cs="Times New Roman"/>
          <w:color w:val="000000"/>
          <w:sz w:val="14"/>
          <w:szCs w:val="14"/>
          <w:lang w:eastAsia="pt-PT"/>
        </w:rPr>
      </w:pPr>
    </w:p>
    <w:p w:rsidR="00AD305B" w:rsidRPr="000B5954" w:rsidRDefault="00AD305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4E543E" w:rsidRDefault="004E543E">
      <w:pPr>
        <w:rPr>
          <w:rFonts w:ascii="Times New Roman" w:hAnsi="Times New Roman" w:cs="Times New Roman"/>
          <w:b/>
          <w:sz w:val="18"/>
          <w:szCs w:val="18"/>
        </w:rPr>
      </w:pPr>
    </w:p>
    <w:p w:rsidR="004E543E" w:rsidRDefault="004E543E">
      <w:pPr>
        <w:rPr>
          <w:rFonts w:ascii="Times New Roman" w:hAnsi="Times New Roman" w:cs="Times New Roman"/>
          <w:b/>
          <w:sz w:val="18"/>
          <w:szCs w:val="18"/>
        </w:rPr>
      </w:pPr>
    </w:p>
    <w:p w:rsidR="004E543E" w:rsidRDefault="004E543E">
      <w:pPr>
        <w:rPr>
          <w:rFonts w:ascii="Times New Roman" w:hAnsi="Times New Roman" w:cs="Times New Roman"/>
          <w:b/>
          <w:sz w:val="18"/>
          <w:szCs w:val="18"/>
        </w:rPr>
      </w:pPr>
    </w:p>
    <w:p w:rsidR="004E543E" w:rsidRDefault="004E543E">
      <w:pPr>
        <w:rPr>
          <w:rFonts w:ascii="Times New Roman" w:hAnsi="Times New Roman" w:cs="Times New Roman"/>
          <w:b/>
          <w:sz w:val="18"/>
          <w:szCs w:val="18"/>
        </w:rPr>
      </w:pPr>
    </w:p>
    <w:p w:rsidR="00D45A12" w:rsidRPr="00912C2B" w:rsidRDefault="004E543E" w:rsidP="00AB671A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</w:pPr>
      <w:r w:rsidRPr="00912C2B">
        <w:rPr>
          <w:rFonts w:ascii="Times New Roman" w:hAnsi="Times New Roman" w:cs="Times New Roman"/>
          <w:b/>
          <w:sz w:val="18"/>
          <w:szCs w:val="18"/>
        </w:rPr>
        <w:lastRenderedPageBreak/>
        <w:t>Table S2</w:t>
      </w:r>
      <w:r w:rsidRPr="00D82BD7">
        <w:rPr>
          <w:rFonts w:ascii="Times New Roman" w:hAnsi="Times New Roman" w:cs="Times New Roman"/>
          <w:sz w:val="18"/>
          <w:szCs w:val="18"/>
        </w:rPr>
        <w:t xml:space="preserve"> Uncorrected p-distances between pairs of sequences from the</w:t>
      </w:r>
      <w:r w:rsidR="00D82BD7" w:rsidRPr="00D82BD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317764">
        <w:rPr>
          <w:rFonts w:ascii="Times New Roman" w:hAnsi="Times New Roman" w:cs="Times New Roman"/>
          <w:i/>
          <w:sz w:val="18"/>
          <w:szCs w:val="18"/>
        </w:rPr>
        <w:t>Caly</w:t>
      </w:r>
      <w:r w:rsidR="00D82BD7" w:rsidRPr="00D82BD7">
        <w:rPr>
          <w:rFonts w:ascii="Times New Roman" w:hAnsi="Times New Roman" w:cs="Times New Roman"/>
          <w:i/>
          <w:sz w:val="18"/>
          <w:szCs w:val="18"/>
        </w:rPr>
        <w:t>ptospora</w:t>
      </w:r>
      <w:proofErr w:type="spellEnd"/>
      <w:r w:rsidRPr="00D82BD7">
        <w:rPr>
          <w:rFonts w:ascii="Times New Roman" w:hAnsi="Times New Roman" w:cs="Times New Roman"/>
          <w:sz w:val="18"/>
          <w:szCs w:val="18"/>
        </w:rPr>
        <w:t xml:space="preserve"> group. Sequences produced in this study are highlighted in bold</w:t>
      </w:r>
      <w:r w:rsidR="00AD305B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AD305B" w:rsidRPr="00AD305B">
        <w:rPr>
          <w:rFonts w:ascii="Times New Roman" w:hAnsi="Times New Roman" w:cs="Times New Roman"/>
          <w:sz w:val="18"/>
          <w:szCs w:val="18"/>
        </w:rPr>
        <w:t>as well as p-distances between them. Organs from where the sequences were retrieved were coded as follows:</w:t>
      </w:r>
      <w:r w:rsidR="00AD305B"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eastAsia="pt-PT"/>
        </w:rPr>
        <w:t xml:space="preserve"> * intestine, ˥</w:t>
      </w:r>
      <w:r w:rsidR="00AD305B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gall bladder, Г liver,</w:t>
      </w:r>
      <w:r w:rsidR="00AD305B"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 xml:space="preserve"> ‡spleen</w:t>
      </w:r>
      <w:r w:rsidR="00AD305B" w:rsidRPr="00AD305B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pt-PT"/>
        </w:rPr>
        <w:t xml:space="preserve">, • </w:t>
      </w:r>
      <w:r w:rsidR="00AD305B"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heart, α kidney</w:t>
      </w:r>
    </w:p>
    <w:tbl>
      <w:tblPr>
        <w:tblW w:w="19410" w:type="dxa"/>
        <w:tblInd w:w="-720" w:type="dxa"/>
        <w:tblCellMar>
          <w:left w:w="70" w:type="dxa"/>
          <w:right w:w="70" w:type="dxa"/>
        </w:tblCellMar>
        <w:tblLook w:val="04A0"/>
      </w:tblPr>
      <w:tblGrid>
        <w:gridCol w:w="1064"/>
        <w:gridCol w:w="871"/>
        <w:gridCol w:w="1064"/>
        <w:gridCol w:w="1064"/>
        <w:gridCol w:w="1050"/>
        <w:gridCol w:w="791"/>
        <w:gridCol w:w="614"/>
        <w:gridCol w:w="662"/>
        <w:gridCol w:w="709"/>
        <w:gridCol w:w="850"/>
        <w:gridCol w:w="709"/>
        <w:gridCol w:w="709"/>
        <w:gridCol w:w="707"/>
        <w:gridCol w:w="707"/>
        <w:gridCol w:w="996"/>
        <w:gridCol w:w="707"/>
        <w:gridCol w:w="852"/>
        <w:gridCol w:w="707"/>
        <w:gridCol w:w="707"/>
        <w:gridCol w:w="1690"/>
        <w:gridCol w:w="707"/>
        <w:gridCol w:w="707"/>
        <w:gridCol w:w="766"/>
      </w:tblGrid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C7" w:rsidRPr="004B7A27" w:rsidRDefault="00782FC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C7" w:rsidRPr="0036660E" w:rsidRDefault="0036660E" w:rsidP="004E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36660E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 xml:space="preserve">. </w:t>
            </w:r>
            <w:r w:rsidR="004E543E" w:rsidRPr="0036660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*</w:t>
            </w:r>
          </w:p>
          <w:p w:rsidR="00AE39A4" w:rsidRPr="0036660E" w:rsidRDefault="00AE39A4" w:rsidP="004E5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36660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r w:rsidRPr="0036660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36660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36660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8A1" w:rsidRDefault="0036660E" w:rsidP="003D51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proofErr w:type="spellStart"/>
            <w:r w:rsidRPr="00317764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Calyptospora</w:t>
            </w:r>
            <w:proofErr w:type="spellEnd"/>
          </w:p>
          <w:p w:rsidR="00782FC7" w:rsidRPr="0036660E" w:rsidRDefault="0036660E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31776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sp</w:t>
            </w:r>
            <w:r w:rsidRPr="0036660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E543E" w:rsidRPr="0036660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˥</w:t>
            </w:r>
          </w:p>
          <w:p w:rsidR="00AE39A4" w:rsidRPr="0036660E" w:rsidRDefault="00AD305B" w:rsidP="00AD3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36660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36660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P.c</w:t>
            </w:r>
            <w:r w:rsidR="00AE39A4" w:rsidRPr="0036660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aeruleostictus</w:t>
            </w:r>
            <w:proofErr w:type="spellEnd"/>
            <w:r w:rsidR="00AE39A4" w:rsidRPr="0036660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8A1" w:rsidRDefault="00317764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17764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Calyptospora</w:t>
            </w:r>
            <w:proofErr w:type="spellEnd"/>
            <w:r w:rsidRPr="0031776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</w:p>
          <w:p w:rsidR="00AE39A4" w:rsidRPr="00317764" w:rsidRDefault="00AE39A4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31776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sp* </w:t>
            </w:r>
          </w:p>
          <w:p w:rsidR="00782FC7" w:rsidRPr="00AD305B" w:rsidRDefault="00AD305B" w:rsidP="00AE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31776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317764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P.</w:t>
            </w:r>
            <w:r w:rsidR="00AE39A4" w:rsidRPr="00317764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caeruleostictus</w:t>
            </w:r>
            <w:proofErr w:type="spellEnd"/>
            <w:r w:rsidR="00AE39A4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8A1" w:rsidRDefault="00317764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17764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Calyptospora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</w:p>
          <w:p w:rsidR="00782FC7" w:rsidRPr="00AD305B" w:rsidRDefault="00AE39A4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spГ</w:t>
            </w:r>
            <w:proofErr w:type="spellEnd"/>
          </w:p>
          <w:p w:rsidR="00AE39A4" w:rsidRPr="00AD305B" w:rsidRDefault="00AD305B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P.</w:t>
            </w:r>
            <w:r w:rsidR="00AE39A4"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caeruleostictus</w:t>
            </w:r>
            <w:proofErr w:type="spellEnd"/>
            <w:r w:rsidR="00AE39A4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C7" w:rsidRPr="00AD305B" w:rsidRDefault="00782FC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C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ser</w:t>
            </w:r>
            <w:r w:rsidR="004B7A27"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rasalmi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</w:p>
          <w:p w:rsidR="00782FC7" w:rsidRPr="00AD305B" w:rsidRDefault="00782FC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FJ9046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C7" w:rsidRPr="00AD305B" w:rsidRDefault="00782FC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C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fun</w:t>
            </w:r>
            <w:r w:rsidR="004B7A27"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duli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FJ90464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C7" w:rsidRPr="00AD305B" w:rsidRDefault="00782FC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C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spi</w:t>
            </w:r>
            <w:r w:rsidR="004B7A27"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nosa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FJ904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C7" w:rsidRPr="00AD305B" w:rsidRDefault="00782FC7" w:rsidP="0078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G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clupearum</w:t>
            </w:r>
            <w:proofErr w:type="spellEnd"/>
          </w:p>
          <w:p w:rsidR="00782FC7" w:rsidRPr="00AD305B" w:rsidRDefault="00782FC7" w:rsidP="00782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KT025256</w:t>
            </w: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8A1" w:rsidRDefault="001178A1" w:rsidP="001178A1">
            <w:pPr>
              <w:spacing w:after="0" w:line="240" w:lineRule="auto"/>
              <w:contextualSpacing/>
              <w:jc w:val="center"/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</w:p>
          <w:p w:rsidR="00AE39A4" w:rsidRPr="00AD305B" w:rsidRDefault="001178A1" w:rsidP="001178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>gen. sp</w:t>
            </w:r>
            <w:r w:rsidR="00AE39A4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†</w:t>
            </w:r>
          </w:p>
          <w:p w:rsidR="00782FC7" w:rsidRPr="00AD305B" w:rsidRDefault="00AE39A4" w:rsidP="00AE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="00782FC7"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  <w:r w:rsidR="00782FC7"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39A4" w:rsidRPr="00AD305B" w:rsidRDefault="001178A1" w:rsidP="00AE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</w:t>
            </w:r>
            <w:r w:rsidR="00317764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AE39A4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sp˥</w:t>
            </w:r>
          </w:p>
          <w:p w:rsidR="00782FC7" w:rsidRPr="00AD305B" w:rsidRDefault="00AE39A4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="00782FC7"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39A4" w:rsidRPr="00AD305B" w:rsidRDefault="001178A1" w:rsidP="00AE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AE39A4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*</w:t>
            </w:r>
          </w:p>
          <w:p w:rsidR="00782FC7" w:rsidRPr="00AD305B" w:rsidRDefault="00AE39A4" w:rsidP="00AE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A27" w:rsidRPr="00AD305B" w:rsidRDefault="001178A1" w:rsidP="00117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*</w:t>
            </w:r>
          </w:p>
          <w:p w:rsidR="00782FC7" w:rsidRPr="00AD305B" w:rsidRDefault="004B7A27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="00782FC7"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A27" w:rsidRPr="00AD305B" w:rsidRDefault="001178A1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Г</w:t>
            </w:r>
          </w:p>
          <w:p w:rsidR="00782FC7" w:rsidRPr="00AD305B" w:rsidRDefault="004B7A27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A27" w:rsidRPr="00AD305B" w:rsidRDefault="001178A1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˥</w:t>
            </w:r>
          </w:p>
          <w:p w:rsidR="00782FC7" w:rsidRPr="00AD305B" w:rsidRDefault="004B7A27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A27" w:rsidRPr="00AD305B" w:rsidRDefault="001178A1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Г</w:t>
            </w:r>
          </w:p>
          <w:p w:rsidR="00782FC7" w:rsidRPr="00AD305B" w:rsidRDefault="004B7A27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A27" w:rsidRPr="00AD305B" w:rsidRDefault="001178A1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p*</w:t>
            </w:r>
          </w:p>
          <w:p w:rsidR="00782FC7" w:rsidRPr="00AD305B" w:rsidRDefault="004B7A27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C7" w:rsidRPr="001178A1" w:rsidRDefault="001178A1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‡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 (</w:t>
            </w:r>
            <w:proofErr w:type="spellStart"/>
            <w:r w:rsidR="004B7A27"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="004B7A27"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C7" w:rsidRPr="00AD305B" w:rsidRDefault="001178A1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•</w:t>
            </w:r>
          </w:p>
          <w:p w:rsidR="004B7A27" w:rsidRPr="00AD305B" w:rsidRDefault="004B7A27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8A1" w:rsidRDefault="001178A1" w:rsidP="001178A1">
            <w:pPr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  <w:p w:rsidR="00782FC7" w:rsidRPr="00AD305B" w:rsidRDefault="001178A1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>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Г</w:t>
            </w:r>
          </w:p>
          <w:p w:rsidR="004B7A27" w:rsidRPr="00AD305B" w:rsidRDefault="004B7A2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A27" w:rsidRPr="00AD305B" w:rsidRDefault="001178A1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*</w:t>
            </w:r>
          </w:p>
          <w:p w:rsidR="00782FC7" w:rsidRPr="00AD305B" w:rsidRDefault="004B7A27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A27" w:rsidRPr="00AD305B" w:rsidRDefault="001178A1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†</w:t>
            </w:r>
          </w:p>
          <w:p w:rsidR="00782FC7" w:rsidRPr="00AD305B" w:rsidRDefault="004B7A27" w:rsidP="00BE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A27" w:rsidRPr="00AD305B" w:rsidRDefault="00317764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1776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Eimeriidae</w:t>
            </w:r>
            <w:proofErr w:type="spellEnd"/>
            <w:r w:rsidR="004B7A27"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sp†</w:t>
            </w:r>
          </w:p>
          <w:p w:rsidR="00782FC7" w:rsidRPr="00AD305B" w:rsidRDefault="004B7A27" w:rsidP="004B7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8A1" w:rsidRPr="001178A1" w:rsidRDefault="001178A1" w:rsidP="001178A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proofErr w:type="spellStart"/>
            <w:r w:rsidRPr="001178A1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Calyptospora</w:t>
            </w:r>
            <w:proofErr w:type="spellEnd"/>
          </w:p>
          <w:p w:rsidR="004B7A27" w:rsidRPr="001178A1" w:rsidRDefault="001178A1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1178A1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 xml:space="preserve"> sp˥</w:t>
            </w:r>
          </w:p>
          <w:p w:rsidR="003D51D7" w:rsidRPr="001178A1" w:rsidRDefault="004B7A27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</w:pP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="0068294D"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P.</w:t>
            </w: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caeruleostictus</w:t>
            </w:r>
            <w:proofErr w:type="spellEnd"/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0,1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8A1" w:rsidRPr="001178A1" w:rsidRDefault="001178A1" w:rsidP="001178A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proofErr w:type="spellStart"/>
            <w:r w:rsidRPr="001178A1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Calyptospora</w:t>
            </w:r>
            <w:proofErr w:type="spellEnd"/>
          </w:p>
          <w:p w:rsidR="004B7A27" w:rsidRPr="001178A1" w:rsidRDefault="004B7A2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</w:pP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 </w:t>
            </w:r>
            <w:r w:rsidRPr="001178A1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sp</w:t>
            </w: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* </w:t>
            </w:r>
          </w:p>
          <w:p w:rsidR="003D51D7" w:rsidRPr="001178A1" w:rsidRDefault="004B7A27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</w:pP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="0068294D"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P.</w:t>
            </w: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caeruleostictus</w:t>
            </w:r>
            <w:proofErr w:type="spellEnd"/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0,1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0,0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8A1" w:rsidRPr="001178A1" w:rsidRDefault="001178A1" w:rsidP="001178A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proofErr w:type="spellStart"/>
            <w:r w:rsidRPr="001178A1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Calyptospora</w:t>
            </w:r>
            <w:proofErr w:type="spellEnd"/>
          </w:p>
          <w:p w:rsidR="004B7A27" w:rsidRPr="001178A1" w:rsidRDefault="001178A1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</w:pP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 xml:space="preserve"> </w:t>
            </w:r>
            <w:proofErr w:type="spellStart"/>
            <w:r w:rsidRPr="001178A1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sp</w:t>
            </w:r>
            <w:r w:rsidR="004B7A27"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Г</w:t>
            </w:r>
            <w:proofErr w:type="spellEnd"/>
          </w:p>
          <w:p w:rsidR="003D51D7" w:rsidRPr="001178A1" w:rsidRDefault="004B7A27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 w:eastAsia="pt-PT"/>
              </w:rPr>
            </w:pP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="0068294D"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P.</w:t>
            </w:r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caeruleostictus</w:t>
            </w:r>
            <w:proofErr w:type="spellEnd"/>
            <w:r w:rsidRPr="001178A1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pt-PT" w:eastAsia="pt-PT"/>
              </w:rPr>
              <w:t>C. serrasalmi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 FJ9046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0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0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0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pt-PT" w:eastAsia="pt-PT"/>
              </w:rPr>
              <w:t>C. funduli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 FJ904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912C2B" w:rsidRDefault="003D51D7" w:rsidP="0091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  <w:t>0,0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912C2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912C2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pt-PT" w:eastAsia="pt-PT"/>
              </w:rPr>
              <w:t>C. spinosa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 FJ9046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0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912C2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  <w:t>0,0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912C2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  <w:t>0,0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912C2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G. clupearum KT0252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A27" w:rsidRPr="00AD305B" w:rsidRDefault="001178A1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†</w:t>
            </w:r>
          </w:p>
          <w:p w:rsidR="003D51D7" w:rsidRPr="001178A1" w:rsidRDefault="004B7A27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A27" w:rsidRPr="00AD305B" w:rsidRDefault="004B7A27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AD305B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Coccidia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 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sp˥</w:t>
            </w:r>
          </w:p>
          <w:p w:rsidR="003D51D7" w:rsidRPr="00AD305B" w:rsidRDefault="004B7A27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A27" w:rsidRPr="00AD305B" w:rsidRDefault="001178A1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4B7A27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*</w:t>
            </w:r>
          </w:p>
          <w:p w:rsidR="003D51D7" w:rsidRPr="001178A1" w:rsidRDefault="004B7A27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A27" w:rsidRPr="00AD305B" w:rsidRDefault="001178A1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="004B7A27"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 </w:t>
            </w:r>
            <w:proofErr w:type="spellStart"/>
            <w:r w:rsidR="004B7A27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sp</w:t>
            </w:r>
            <w:proofErr w:type="spellEnd"/>
            <w:r w:rsidR="004B7A27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*</w:t>
            </w:r>
          </w:p>
          <w:p w:rsidR="003D51D7" w:rsidRPr="001178A1" w:rsidRDefault="004B7A27" w:rsidP="004B7A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1178A1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Г</w:t>
            </w:r>
          </w:p>
          <w:p w:rsidR="003D51D7" w:rsidRPr="00AD305B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˥</w:t>
            </w:r>
          </w:p>
          <w:p w:rsidR="003D51D7" w:rsidRPr="00AD305B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Г</w:t>
            </w:r>
          </w:p>
          <w:p w:rsidR="003D51D7" w:rsidRPr="00AD305B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*</w:t>
            </w:r>
          </w:p>
          <w:p w:rsidR="003D51D7" w:rsidRPr="00AB671A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B671A" w:rsidRDefault="00AB671A" w:rsidP="00BE0E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‡</w:t>
            </w:r>
            <w:r w:rsidR="0068294D"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 (</w:t>
            </w:r>
            <w:proofErr w:type="spellStart"/>
            <w:r w:rsidR="0068294D"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="003D51D7" w:rsidRPr="00AB671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•</w:t>
            </w:r>
          </w:p>
          <w:p w:rsidR="003D51D7" w:rsidRPr="00AB671A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(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.lusc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2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2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Г</w:t>
            </w:r>
          </w:p>
          <w:p w:rsidR="003D51D7" w:rsidRPr="00AB671A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0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*</w:t>
            </w:r>
          </w:p>
          <w:p w:rsidR="003D51D7" w:rsidRPr="00AB671A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†</w:t>
            </w:r>
          </w:p>
          <w:p w:rsidR="003D51D7" w:rsidRPr="00AB671A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†</w:t>
            </w:r>
          </w:p>
          <w:p w:rsidR="003D51D7" w:rsidRPr="00AB671A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</w:p>
        </w:tc>
      </w:tr>
      <w:tr w:rsidR="001178A1" w:rsidRPr="00AD305B" w:rsidTr="00AB671A">
        <w:trPr>
          <w:trHeight w:val="25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94D" w:rsidRPr="00AD305B" w:rsidRDefault="00AB671A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36660E">
              <w:rPr>
                <w:rStyle w:val="None"/>
                <w:rFonts w:ascii="Times New Roman" w:hAnsi="Times New Roman" w:cs="Times New Roman"/>
                <w:b/>
                <w:iCs/>
                <w:sz w:val="12"/>
                <w:szCs w:val="12"/>
              </w:rPr>
              <w:t>Eimeriidae</w:t>
            </w:r>
            <w:proofErr w:type="spellEnd"/>
            <w:r w:rsidRPr="0036660E">
              <w:rPr>
                <w:rStyle w:val="None"/>
                <w:rFonts w:ascii="Times New Roman" w:hAnsi="Times New Roman" w:cs="Times New Roman"/>
                <w:b/>
                <w:sz w:val="12"/>
                <w:szCs w:val="12"/>
              </w:rPr>
              <w:t xml:space="preserve"> gen. sp</w:t>
            </w: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 xml:space="preserve"> </w:t>
            </w:r>
            <w:r w:rsidR="0068294D"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Г</w:t>
            </w:r>
          </w:p>
          <w:p w:rsidR="003D51D7" w:rsidRPr="00AB671A" w:rsidRDefault="0068294D" w:rsidP="00682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(</w:t>
            </w:r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 xml:space="preserve">T. </w:t>
            </w:r>
            <w:proofErr w:type="spellStart"/>
            <w:r w:rsidRPr="00AD305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pt-PT"/>
              </w:rPr>
              <w:t>trachurus</w:t>
            </w:r>
            <w:proofErr w:type="spellEnd"/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4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0,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1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3D5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2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117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D7" w:rsidRPr="00AD305B" w:rsidRDefault="003D51D7" w:rsidP="00976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</w:pPr>
            <w:r w:rsidRPr="00AD305B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0,002</w:t>
            </w:r>
          </w:p>
        </w:tc>
      </w:tr>
    </w:tbl>
    <w:p w:rsidR="00AB671A" w:rsidRDefault="00AB671A">
      <w:pPr>
        <w:rPr>
          <w:rFonts w:ascii="Times New Roman" w:eastAsia="Times New Roman" w:hAnsi="Times New Roman" w:cs="Times New Roman"/>
          <w:color w:val="000000"/>
          <w:sz w:val="14"/>
          <w:szCs w:val="14"/>
          <w:lang w:eastAsia="pt-PT"/>
        </w:rPr>
      </w:pPr>
    </w:p>
    <w:p w:rsidR="00694083" w:rsidRDefault="00694083" w:rsidP="00694083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</w:pPr>
      <w:r w:rsidRPr="001113E6">
        <w:rPr>
          <w:rFonts w:ascii="Times New Roman" w:hAnsi="Times New Roman" w:cs="Times New Roman"/>
          <w:b/>
          <w:sz w:val="18"/>
          <w:szCs w:val="18"/>
        </w:rPr>
        <w:t>Table S3</w:t>
      </w:r>
      <w:r w:rsidRPr="001113E6">
        <w:rPr>
          <w:rFonts w:ascii="Times New Roman" w:hAnsi="Times New Roman" w:cs="Times New Roman"/>
          <w:sz w:val="18"/>
          <w:szCs w:val="18"/>
        </w:rPr>
        <w:t xml:space="preserve"> Uncorrected p-distances between pairs of sequences from the </w:t>
      </w:r>
      <w:proofErr w:type="spellStart"/>
      <w:r w:rsidRPr="001113E6">
        <w:rPr>
          <w:rFonts w:ascii="Times New Roman" w:hAnsi="Times New Roman" w:cs="Times New Roman"/>
          <w:i/>
          <w:sz w:val="18"/>
          <w:szCs w:val="18"/>
        </w:rPr>
        <w:t>Eimeria</w:t>
      </w:r>
      <w:proofErr w:type="spellEnd"/>
      <w:r w:rsidR="001113E6" w:rsidRPr="001113E6">
        <w:rPr>
          <w:rFonts w:ascii="Times New Roman" w:hAnsi="Times New Roman" w:cs="Times New Roman"/>
          <w:sz w:val="18"/>
          <w:szCs w:val="18"/>
        </w:rPr>
        <w:t xml:space="preserve"> group.</w:t>
      </w:r>
      <w:r w:rsidRPr="001113E6">
        <w:rPr>
          <w:rFonts w:ascii="Times New Roman" w:hAnsi="Times New Roman" w:cs="Times New Roman"/>
          <w:sz w:val="18"/>
          <w:szCs w:val="18"/>
        </w:rPr>
        <w:t xml:space="preserve"> Sequences produced in this study are highlighted in bold</w:t>
      </w:r>
      <w:r w:rsidRPr="001113E6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Pr="001113E6">
        <w:rPr>
          <w:rFonts w:ascii="Times New Roman" w:hAnsi="Times New Roman" w:cs="Times New Roman"/>
          <w:sz w:val="18"/>
          <w:szCs w:val="18"/>
        </w:rPr>
        <w:t xml:space="preserve">as well as p-distances between them. </w:t>
      </w:r>
      <w:r w:rsidR="001113E6" w:rsidRPr="001113E6">
        <w:rPr>
          <w:rFonts w:ascii="Times New Roman" w:eastAsia="Times New Roman" w:hAnsi="Times New Roman" w:cs="Times New Roman"/>
          <w:color w:val="000000"/>
          <w:sz w:val="18"/>
          <w:szCs w:val="18"/>
          <w:lang w:eastAsia="pt-PT"/>
        </w:rPr>
        <w:t xml:space="preserve">All sequences were obtained from the intestines (coded as *) or liver (coded as </w:t>
      </w:r>
      <w:r w:rsidR="001113E6" w:rsidRPr="001113E6">
        <w:rPr>
          <w:rFonts w:ascii="Times New Roman" w:eastAsia="Times New Roman" w:hAnsi="Times New Roman" w:cs="Times New Roman"/>
          <w:color w:val="000000"/>
          <w:sz w:val="18"/>
          <w:szCs w:val="18"/>
          <w:lang w:val="pt-PT" w:eastAsia="pt-PT"/>
        </w:rPr>
        <w:t>Г</w:t>
      </w:r>
      <w:r w:rsidR="001113E6" w:rsidRPr="001113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)</w:t>
      </w:r>
    </w:p>
    <w:p w:rsidR="00BE0E04" w:rsidRPr="00AD305B" w:rsidRDefault="00BE0E04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41" w:rightFromText="141" w:vertAnchor="page" w:horzAnchor="margin" w:tblpY="3107"/>
        <w:tblW w:w="0" w:type="auto"/>
        <w:tblCellMar>
          <w:left w:w="70" w:type="dxa"/>
          <w:right w:w="70" w:type="dxa"/>
        </w:tblCellMar>
        <w:tblLook w:val="04A0"/>
      </w:tblPr>
      <w:tblGrid>
        <w:gridCol w:w="891"/>
        <w:gridCol w:w="883"/>
        <w:gridCol w:w="837"/>
        <w:gridCol w:w="856"/>
        <w:gridCol w:w="856"/>
        <w:gridCol w:w="837"/>
        <w:gridCol w:w="837"/>
        <w:gridCol w:w="837"/>
        <w:gridCol w:w="856"/>
        <w:gridCol w:w="856"/>
      </w:tblGrid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BD7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lang w:val="pt-PT" w:eastAsia="pt-PT"/>
              </w:rPr>
              <w:t>Eimeria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 xml:space="preserve"> sp Г</w:t>
            </w:r>
          </w:p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(S. canicu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BD7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</w:pPr>
            <w:proofErr w:type="spellStart"/>
            <w:r w:rsidRPr="00912C2B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lang w:eastAsia="pt-PT"/>
              </w:rPr>
              <w:t>Eimeria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 xml:space="preserve"> 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sp*</w:t>
            </w:r>
          </w:p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(</w:t>
            </w:r>
            <w:proofErr w:type="spellStart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>T.luscus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E. nemethi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 xml:space="preserve"> </w:t>
            </w:r>
          </w:p>
          <w:p w:rsidR="00BE0E04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(GU479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E. variabilis</w:t>
            </w:r>
          </w:p>
          <w:p w:rsidR="00BE0E04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(GU479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lang w:val="pt-PT" w:eastAsia="pt-PT"/>
              </w:rPr>
              <w:t>Eimeria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 xml:space="preserve"> sp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*</w:t>
            </w:r>
          </w:p>
          <w:p w:rsidR="00BE0E04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(</w:t>
            </w: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 xml:space="preserve">D. </w:t>
            </w:r>
            <w:proofErr w:type="spellStart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>labrax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lang w:val="pt-PT" w:eastAsia="pt-PT"/>
              </w:rPr>
              <w:t>Eimeria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 xml:space="preserve"> sp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*</w:t>
            </w:r>
          </w:p>
          <w:p w:rsidR="00BE0E04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(</w:t>
            </w: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 xml:space="preserve">D. </w:t>
            </w:r>
            <w:proofErr w:type="spellStart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>labrax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lang w:val="pt-PT" w:eastAsia="pt-PT"/>
              </w:rPr>
              <w:t>Eimeria</w:t>
            </w: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 xml:space="preserve"> 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sp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*</w:t>
            </w:r>
          </w:p>
          <w:p w:rsidR="00BE0E04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(</w:t>
            </w: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 xml:space="preserve">D. </w:t>
            </w:r>
            <w:proofErr w:type="spellStart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>labrax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E. percae</w:t>
            </w:r>
          </w:p>
          <w:p w:rsidR="00BE0E04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(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GU479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E.anguillae</w:t>
            </w:r>
          </w:p>
          <w:p w:rsidR="00BE0E04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(GU479633)</w:t>
            </w:r>
          </w:p>
        </w:tc>
      </w:tr>
      <w:tr w:rsidR="00B80C0F" w:rsidRPr="00912C2B" w:rsidTr="00694083">
        <w:trPr>
          <w:gridAfter w:val="2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BD7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</w:pPr>
            <w:proofErr w:type="spellStart"/>
            <w:r w:rsidRPr="00912C2B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lang w:eastAsia="pt-PT"/>
              </w:rPr>
              <w:t>Eimeria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 xml:space="preserve"> 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sp*</w:t>
            </w:r>
          </w:p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(</w:t>
            </w:r>
            <w:proofErr w:type="spellStart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>T.luscus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C0F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 xml:space="preserve">E. </w:t>
            </w:r>
            <w:r w:rsidR="00BE0E04"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nemethi</w:t>
            </w:r>
          </w:p>
          <w:p w:rsidR="00BE0E04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 xml:space="preserve"> 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(GU479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 xml:space="preserve">E. </w:t>
            </w:r>
            <w:r w:rsidR="00BE0E04"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variabilis</w:t>
            </w:r>
          </w:p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(GU479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Eimeria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 xml:space="preserve"> sp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*</w:t>
            </w:r>
          </w:p>
          <w:p w:rsidR="00D82BD7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(</w:t>
            </w: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 xml:space="preserve">D. </w:t>
            </w:r>
            <w:proofErr w:type="spellStart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>labrax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BD7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Eimeria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 xml:space="preserve"> sp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*</w:t>
            </w:r>
          </w:p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(</w:t>
            </w: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 xml:space="preserve">D. </w:t>
            </w:r>
            <w:proofErr w:type="spellStart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>labrax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BD7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Eimeria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 xml:space="preserve"> sp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*</w:t>
            </w:r>
          </w:p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(</w:t>
            </w: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 xml:space="preserve">D. </w:t>
            </w:r>
            <w:proofErr w:type="spellStart"/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PT"/>
              </w:rPr>
              <w:t>labrax</w:t>
            </w:r>
            <w:proofErr w:type="spellEnd"/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E</w:t>
            </w:r>
            <w:r w:rsidR="00D82BD7"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 xml:space="preserve">. </w:t>
            </w: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percae</w:t>
            </w:r>
          </w:p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(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GU479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BE0E04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E.</w:t>
            </w:r>
            <w:r w:rsidR="00BE0E04" w:rsidRPr="00912C2B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  <w:t>anguillae</w:t>
            </w:r>
          </w:p>
          <w:p w:rsidR="00B80C0F" w:rsidRPr="00912C2B" w:rsidRDefault="00B80C0F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(GU479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</w:p>
        </w:tc>
      </w:tr>
      <w:tr w:rsidR="00912C2B" w:rsidRPr="00912C2B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BD7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lang w:val="pt-PT" w:eastAsia="pt-PT"/>
              </w:rPr>
              <w:t>Eimeria</w:t>
            </w: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 xml:space="preserve"> sp Г</w:t>
            </w:r>
          </w:p>
          <w:p w:rsidR="00BE0E04" w:rsidRPr="00912C2B" w:rsidRDefault="00D82BD7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(S. canicu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pt-PT" w:eastAsia="pt-PT"/>
              </w:rPr>
              <w:t>0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E04" w:rsidRPr="00912C2B" w:rsidRDefault="00BE0E04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</w:pPr>
            <w:r w:rsidRPr="00912C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PT" w:eastAsia="pt-PT"/>
              </w:rPr>
              <w:t>0,141</w:t>
            </w:r>
          </w:p>
        </w:tc>
      </w:tr>
    </w:tbl>
    <w:p w:rsidR="00694083" w:rsidRDefault="00694083">
      <w:r>
        <w:br w:type="page"/>
      </w:r>
    </w:p>
    <w:tbl>
      <w:tblPr>
        <w:tblpPr w:leftFromText="141" w:rightFromText="141" w:vertAnchor="page" w:horzAnchor="margin" w:tblpY="3107"/>
        <w:tblW w:w="0" w:type="auto"/>
        <w:tblCellMar>
          <w:left w:w="70" w:type="dxa"/>
          <w:right w:w="70" w:type="dxa"/>
        </w:tblCellMar>
        <w:tblLook w:val="04A0"/>
      </w:tblPr>
      <w:tblGrid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</w:tblGrid>
      <w:tr w:rsidR="00694083" w:rsidRPr="00694083" w:rsidTr="006940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  <w:p w:rsidR="00694083" w:rsidRPr="00694083" w:rsidRDefault="00694083" w:rsidP="00694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083" w:rsidRPr="00694083" w:rsidRDefault="00694083" w:rsidP="006940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</w:tr>
    </w:tbl>
    <w:tbl>
      <w:tblPr>
        <w:tblStyle w:val="TableGrid"/>
        <w:tblpPr w:leftFromText="141" w:rightFromText="141" w:vertAnchor="page" w:horzAnchor="margin" w:tblpY="2172"/>
        <w:tblW w:w="50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4"/>
        <w:gridCol w:w="859"/>
        <w:gridCol w:w="850"/>
        <w:gridCol w:w="850"/>
        <w:gridCol w:w="850"/>
        <w:gridCol w:w="850"/>
        <w:gridCol w:w="853"/>
        <w:gridCol w:w="707"/>
        <w:gridCol w:w="707"/>
        <w:gridCol w:w="710"/>
        <w:gridCol w:w="707"/>
        <w:gridCol w:w="850"/>
        <w:gridCol w:w="853"/>
        <w:gridCol w:w="850"/>
        <w:gridCol w:w="850"/>
        <w:gridCol w:w="992"/>
        <w:gridCol w:w="850"/>
        <w:gridCol w:w="1569"/>
      </w:tblGrid>
      <w:tr w:rsidR="00CE0932" w:rsidRPr="00CE0932" w:rsidTr="00CE0932">
        <w:trPr>
          <w:trHeight w:val="690"/>
        </w:trPr>
        <w:tc>
          <w:tcPr>
            <w:tcW w:w="34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1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pt-PT"/>
              </w:rPr>
              <w:t>C. bigenetica</w:t>
            </w: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  <w:t xml:space="preserve"> AF06097</w:t>
            </w:r>
          </w:p>
        </w:tc>
        <w:tc>
          <w:tcPr>
            <w:tcW w:w="268" w:type="pct"/>
            <w:hideMark/>
          </w:tcPr>
          <w:p w:rsidR="00694083" w:rsidRPr="00CE0932" w:rsidRDefault="00383EBE" w:rsidP="00880B60">
            <w:pPr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Coccidia sp</w:t>
            </w:r>
            <w:r w:rsidR="00AB671A" w:rsidRPr="00CE0932">
              <w:rPr>
                <w:rFonts w:ascii="Times New Roman" w:hAnsi="Times New Roman" w:cs="Times New Roman"/>
                <w:iCs/>
                <w:sz w:val="12"/>
                <w:szCs w:val="12"/>
                <w:lang w:val="pt-PT"/>
              </w:rPr>
              <w:t xml:space="preserve"> </w:t>
            </w:r>
            <w:r w:rsidR="001113E6" w:rsidRPr="00CE0932">
              <w:rPr>
                <w:rFonts w:ascii="Times New Roman" w:hAnsi="Times New Roman" w:cs="Times New Roman"/>
                <w:iCs/>
                <w:sz w:val="12"/>
                <w:szCs w:val="12"/>
                <w:lang w:val="pt-PT"/>
              </w:rPr>
              <w:t xml:space="preserve"> </w:t>
            </w:r>
            <w:r w:rsidR="001113E6" w:rsidRPr="00CE0932">
              <w:rPr>
                <w:rFonts w:ascii="Times New Roman" w:hAnsi="Times New Roman" w:cs="Times New Roman"/>
                <w:iCs/>
                <w:sz w:val="12"/>
                <w:szCs w:val="12"/>
                <w:lang w:val="en-US"/>
              </w:rPr>
              <w:t>Г</w:t>
            </w:r>
            <w:r w:rsidR="001113E6"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 xml:space="preserve"> </w:t>
            </w:r>
            <w:r w:rsidR="00AB671A"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 xml:space="preserve"> </w:t>
            </w: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(</w:t>
            </w:r>
            <w:r w:rsidR="00405A0D"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S. canicula</w:t>
            </w: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)</w:t>
            </w:r>
            <w:r w:rsidR="00694083"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 xml:space="preserve"> </w:t>
            </w:r>
          </w:p>
        </w:tc>
        <w:tc>
          <w:tcPr>
            <w:tcW w:w="268" w:type="pct"/>
            <w:hideMark/>
          </w:tcPr>
          <w:p w:rsidR="00694083" w:rsidRPr="00CE0932" w:rsidRDefault="00383EBE" w:rsidP="00AB671A">
            <w:pPr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 xml:space="preserve">Coccidia sp </w:t>
            </w:r>
            <w:r w:rsidR="001113E6"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†</w:t>
            </w: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 xml:space="preserve"> (</w:t>
            </w:r>
            <w:r w:rsidR="00694083"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S. canicula</w:t>
            </w:r>
            <w:r w:rsidR="00694083"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 xml:space="preserve"> </w:t>
            </w:r>
          </w:p>
        </w:tc>
        <w:tc>
          <w:tcPr>
            <w:tcW w:w="268" w:type="pct"/>
            <w:hideMark/>
          </w:tcPr>
          <w:p w:rsidR="00694083" w:rsidRPr="00CE0932" w:rsidRDefault="00405A0D" w:rsidP="00880B60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proofErr w:type="spellStart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>Coccidia</w:t>
            </w:r>
            <w:proofErr w:type="spellEnd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 xml:space="preserve"> sp</w:t>
            </w:r>
            <w:r w:rsidR="001113E6" w:rsidRPr="00CE093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*</w:t>
            </w: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>(</w:t>
            </w:r>
            <w:r w:rsidR="00694083"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S. canicula</w:t>
            </w:r>
            <w:r w:rsidR="00CE0932"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>)</w:t>
            </w:r>
          </w:p>
        </w:tc>
        <w:tc>
          <w:tcPr>
            <w:tcW w:w="268" w:type="pct"/>
            <w:hideMark/>
          </w:tcPr>
          <w:p w:rsidR="00694083" w:rsidRPr="00CE0932" w:rsidRDefault="00405A0D" w:rsidP="00880B60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proofErr w:type="spellStart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>Coccidia</w:t>
            </w:r>
            <w:proofErr w:type="spellEnd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 xml:space="preserve"> sp</w:t>
            </w:r>
            <w:r w:rsidR="001113E6" w:rsidRPr="00CE093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*</w:t>
            </w: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>(</w:t>
            </w:r>
            <w:r w:rsidR="00694083"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S. canicula</w:t>
            </w:r>
            <w:r w:rsidR="00694083"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 xml:space="preserve"> †</w:t>
            </w:r>
          </w:p>
        </w:tc>
        <w:tc>
          <w:tcPr>
            <w:tcW w:w="269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pt-PT"/>
              </w:rPr>
              <w:t>I.</w:t>
            </w:r>
          </w:p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pt-PT"/>
              </w:rPr>
              <w:t>manorinae</w:t>
            </w: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  <w:t xml:space="preserve"> KT224379</w:t>
            </w:r>
          </w:p>
        </w:tc>
        <w:tc>
          <w:tcPr>
            <w:tcW w:w="223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pt-PT"/>
              </w:rPr>
              <w:t xml:space="preserve">Isospora </w:t>
            </w: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  <w:t>sp KF648871</w:t>
            </w:r>
          </w:p>
        </w:tc>
        <w:tc>
          <w:tcPr>
            <w:tcW w:w="223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pt-PT"/>
              </w:rPr>
              <w:t>E.ranae</w:t>
            </w: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  <w:t xml:space="preserve"> EU7172191</w:t>
            </w:r>
          </w:p>
        </w:tc>
        <w:tc>
          <w:tcPr>
            <w:tcW w:w="224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pt-PT"/>
              </w:rPr>
              <w:t>S.bolivar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i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KJ131415</w:t>
            </w:r>
          </w:p>
        </w:tc>
        <w:tc>
          <w:tcPr>
            <w:tcW w:w="223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Schellacki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. JX984674</w:t>
            </w:r>
          </w:p>
        </w:tc>
        <w:tc>
          <w:tcPr>
            <w:tcW w:w="268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Schellacki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J189384</w:t>
            </w:r>
          </w:p>
        </w:tc>
        <w:tc>
          <w:tcPr>
            <w:tcW w:w="269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 xml:space="preserve">E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nyi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Y613853</w:t>
            </w:r>
          </w:p>
        </w:tc>
        <w:tc>
          <w:tcPr>
            <w:tcW w:w="268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 xml:space="preserve">I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gekkonis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KU180246</w:t>
            </w:r>
          </w:p>
        </w:tc>
        <w:tc>
          <w:tcPr>
            <w:tcW w:w="268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imeriidae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T956976</w:t>
            </w:r>
          </w:p>
        </w:tc>
        <w:tc>
          <w:tcPr>
            <w:tcW w:w="313" w:type="pct"/>
            <w:hideMark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imeriidae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T956977</w:t>
            </w:r>
          </w:p>
        </w:tc>
        <w:tc>
          <w:tcPr>
            <w:tcW w:w="268" w:type="pct"/>
          </w:tcPr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eloniae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KT361639</w:t>
            </w:r>
          </w:p>
        </w:tc>
        <w:tc>
          <w:tcPr>
            <w:tcW w:w="495" w:type="pct"/>
          </w:tcPr>
          <w:p w:rsidR="00CE0932" w:rsidRPr="00CE0932" w:rsidRDefault="00694083" w:rsidP="00880B60">
            <w:pP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eloniae</w:t>
            </w:r>
            <w:proofErr w:type="spellEnd"/>
          </w:p>
          <w:p w:rsidR="00694083" w:rsidRPr="00CE0932" w:rsidRDefault="00694083" w:rsidP="00880B60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KT361640</w:t>
            </w:r>
          </w:p>
        </w:tc>
      </w:tr>
      <w:tr w:rsidR="00CE0932" w:rsidRPr="00CE0932" w:rsidTr="00CE0932">
        <w:trPr>
          <w:trHeight w:val="430"/>
        </w:trPr>
        <w:tc>
          <w:tcPr>
            <w:tcW w:w="345" w:type="pct"/>
            <w:hideMark/>
          </w:tcPr>
          <w:p w:rsidR="00383EBE" w:rsidRPr="00CE0932" w:rsidRDefault="00383EBE" w:rsidP="00405A0D">
            <w:pPr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Coccidia sp</w:t>
            </w:r>
          </w:p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S. canicula</w:t>
            </w:r>
            <w:r w:rsidR="00AB671A" w:rsidRPr="00CE0932">
              <w:rPr>
                <w:rFonts w:ascii="Times New Roman" w:hAnsi="Times New Roman" w:cs="Times New Roman"/>
                <w:iCs/>
                <w:sz w:val="12"/>
                <w:szCs w:val="12"/>
                <w:lang w:val="pt-PT"/>
              </w:rPr>
              <w:t xml:space="preserve"> </w:t>
            </w:r>
            <w:r w:rsidR="00AB671A" w:rsidRPr="00CE0932">
              <w:rPr>
                <w:rFonts w:ascii="Times New Roman" w:hAnsi="Times New Roman" w:cs="Times New Roman"/>
                <w:iCs/>
                <w:sz w:val="12"/>
                <w:szCs w:val="12"/>
                <w:lang w:val="en-US"/>
              </w:rPr>
              <w:t>Г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409"/>
        </w:trPr>
        <w:tc>
          <w:tcPr>
            <w:tcW w:w="345" w:type="pct"/>
            <w:hideMark/>
          </w:tcPr>
          <w:p w:rsidR="00383EBE" w:rsidRPr="00CE0932" w:rsidRDefault="00383EBE" w:rsidP="00405A0D">
            <w:pPr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Coccidia sp</w:t>
            </w:r>
          </w:p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  <w:lang w:val="pt-PT"/>
              </w:rPr>
              <w:t>S. canicula</w:t>
            </w: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 xml:space="preserve"> </w:t>
            </w:r>
            <w:r w:rsidR="001113E6"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†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  <w:highlight w:val="lightGray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414"/>
        </w:trPr>
        <w:tc>
          <w:tcPr>
            <w:tcW w:w="345" w:type="pct"/>
            <w:hideMark/>
          </w:tcPr>
          <w:p w:rsidR="00383EBE" w:rsidRPr="00CE0932" w:rsidRDefault="00383EBE" w:rsidP="00405A0D">
            <w:pPr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>Coccidia</w:t>
            </w:r>
            <w:proofErr w:type="spellEnd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 xml:space="preserve"> sp</w:t>
            </w:r>
          </w:p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 xml:space="preserve">S. </w:t>
            </w:r>
            <w:proofErr w:type="spellStart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>canicula</w:t>
            </w:r>
            <w:proofErr w:type="spellEnd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 w:rsidR="001113E6" w:rsidRPr="00CE093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*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  <w:highlight w:val="lightGray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419"/>
        </w:trPr>
        <w:tc>
          <w:tcPr>
            <w:tcW w:w="345" w:type="pct"/>
            <w:hideMark/>
          </w:tcPr>
          <w:p w:rsidR="00383EBE" w:rsidRPr="00CE0932" w:rsidRDefault="00383EBE" w:rsidP="00405A0D">
            <w:pPr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>Coccidia</w:t>
            </w:r>
            <w:proofErr w:type="spellEnd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 xml:space="preserve"> sp</w:t>
            </w:r>
          </w:p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 xml:space="preserve">S. </w:t>
            </w:r>
            <w:proofErr w:type="spellStart"/>
            <w:r w:rsidRPr="00CE0932">
              <w:rPr>
                <w:rFonts w:ascii="Times New Roman" w:hAnsi="Times New Roman" w:cs="Times New Roman"/>
                <w:b/>
                <w:i/>
                <w:color w:val="000000"/>
                <w:sz w:val="12"/>
                <w:szCs w:val="12"/>
              </w:rPr>
              <w:t>canicula</w:t>
            </w:r>
            <w:proofErr w:type="spellEnd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 w:rsidR="001113E6" w:rsidRPr="00CE093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PT"/>
              </w:rPr>
              <w:t>*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  <w:highlight w:val="lightGray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418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 xml:space="preserve">I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manorinae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KT224379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368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Isospor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F648871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331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 xml:space="preserve">E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ranae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EU7172191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423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bolivari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KJ131415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224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373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Schellacki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. JX984674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22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345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Schellacki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J189384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251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 xml:space="preserve">E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nyi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Y613853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269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380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 xml:space="preserve">I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gekkonis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KU180246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343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imeriidae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T956976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293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Eimeriidae.sp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. KT956977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313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293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eloniae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KT361639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31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268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293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CE093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heloniae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KT361640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5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31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495" w:type="pct"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0932" w:rsidRPr="00CE0932" w:rsidTr="00CE0932">
        <w:trPr>
          <w:trHeight w:val="197"/>
        </w:trPr>
        <w:tc>
          <w:tcPr>
            <w:tcW w:w="34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occidi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sp AY728896</w:t>
            </w:r>
          </w:p>
        </w:tc>
        <w:tc>
          <w:tcPr>
            <w:tcW w:w="271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47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7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9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5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7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9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5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52</w:t>
            </w:r>
          </w:p>
        </w:tc>
        <w:tc>
          <w:tcPr>
            <w:tcW w:w="224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4</w:t>
            </w:r>
          </w:p>
        </w:tc>
        <w:tc>
          <w:tcPr>
            <w:tcW w:w="22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6</w:t>
            </w:r>
          </w:p>
        </w:tc>
        <w:tc>
          <w:tcPr>
            <w:tcW w:w="269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0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16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7</w:t>
            </w:r>
          </w:p>
        </w:tc>
        <w:tc>
          <w:tcPr>
            <w:tcW w:w="313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1</w:t>
            </w:r>
          </w:p>
        </w:tc>
        <w:tc>
          <w:tcPr>
            <w:tcW w:w="268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5</w:t>
            </w:r>
          </w:p>
        </w:tc>
        <w:tc>
          <w:tcPr>
            <w:tcW w:w="495" w:type="pct"/>
            <w:hideMark/>
          </w:tcPr>
          <w:p w:rsidR="00694083" w:rsidRPr="00CE0932" w:rsidRDefault="00694083" w:rsidP="00405A0D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48</w:t>
            </w:r>
          </w:p>
        </w:tc>
      </w:tr>
    </w:tbl>
    <w:p w:rsidR="00534F01" w:rsidRDefault="00534F01" w:rsidP="00534F01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</w:pPr>
      <w:r w:rsidRPr="0060674A">
        <w:rPr>
          <w:rFonts w:ascii="Times New Roman" w:hAnsi="Times New Roman" w:cs="Times New Roman"/>
          <w:b/>
          <w:sz w:val="18"/>
          <w:szCs w:val="18"/>
          <w:lang w:val="en-US"/>
        </w:rPr>
        <w:t>Table S4</w:t>
      </w:r>
      <w:r w:rsidRPr="00534F01">
        <w:rPr>
          <w:rFonts w:ascii="Times New Roman" w:hAnsi="Times New Roman" w:cs="Times New Roman"/>
          <w:sz w:val="18"/>
          <w:szCs w:val="18"/>
          <w:lang w:val="en-US"/>
        </w:rPr>
        <w:t xml:space="preserve"> Uncorrected p-distances between pairs of sequences in the </w:t>
      </w:r>
      <w:proofErr w:type="spellStart"/>
      <w:r w:rsidRPr="00AF0DF0">
        <w:rPr>
          <w:rFonts w:ascii="Times New Roman" w:hAnsi="Times New Roman" w:cs="Times New Roman"/>
          <w:i/>
          <w:sz w:val="18"/>
          <w:szCs w:val="18"/>
          <w:lang w:val="en-US"/>
        </w:rPr>
        <w:t>Caryospora</w:t>
      </w:r>
      <w:proofErr w:type="spellEnd"/>
      <w:r w:rsidRPr="00534F0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AF0DF0">
        <w:rPr>
          <w:rFonts w:ascii="Times New Roman" w:hAnsi="Times New Roman" w:cs="Times New Roman"/>
          <w:i/>
          <w:sz w:val="18"/>
          <w:szCs w:val="18"/>
          <w:lang w:val="en-US"/>
        </w:rPr>
        <w:t>Shellackia</w:t>
      </w:r>
      <w:proofErr w:type="spellEnd"/>
      <w:r w:rsidRPr="00534F01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 w:rsidRPr="00AF0DF0">
        <w:rPr>
          <w:rFonts w:ascii="Times New Roman" w:hAnsi="Times New Roman" w:cs="Times New Roman"/>
          <w:i/>
          <w:sz w:val="18"/>
          <w:szCs w:val="18"/>
          <w:lang w:val="en-US"/>
        </w:rPr>
        <w:t>Isospor</w:t>
      </w:r>
      <w:r w:rsidRPr="00534F01">
        <w:rPr>
          <w:rFonts w:ascii="Times New Roman" w:hAnsi="Times New Roman" w:cs="Times New Roman"/>
          <w:sz w:val="18"/>
          <w:szCs w:val="18"/>
          <w:lang w:val="en-US"/>
        </w:rPr>
        <w:t>a</w:t>
      </w:r>
      <w:proofErr w:type="spellEnd"/>
      <w:r w:rsidRPr="00534F01">
        <w:rPr>
          <w:rFonts w:ascii="Times New Roman" w:hAnsi="Times New Roman" w:cs="Times New Roman"/>
          <w:sz w:val="18"/>
          <w:szCs w:val="18"/>
          <w:lang w:val="en-US"/>
        </w:rPr>
        <w:t xml:space="preserve"> group. Sequences produced in the current study are highlighte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82BD7">
        <w:rPr>
          <w:rFonts w:ascii="Times New Roman" w:hAnsi="Times New Roman" w:cs="Times New Roman"/>
          <w:sz w:val="18"/>
          <w:szCs w:val="18"/>
        </w:rPr>
        <w:t>in bold</w:t>
      </w:r>
      <w:r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Pr="00AD305B">
        <w:rPr>
          <w:rFonts w:ascii="Times New Roman" w:hAnsi="Times New Roman" w:cs="Times New Roman"/>
          <w:sz w:val="18"/>
          <w:szCs w:val="18"/>
        </w:rPr>
        <w:t>as well as p-distances between them. Organs from where the sequences were retrieved were coded as follows:</w:t>
      </w:r>
      <w:r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eastAsia="pt-PT"/>
        </w:rPr>
        <w:t xml:space="preserve"> *</w:t>
      </w:r>
      <w:r w:rsidR="00AB671A">
        <w:rPr>
          <w:rFonts w:ascii="Times New Roman" w:eastAsia="Times New Roman" w:hAnsi="Times New Roman" w:cs="Times New Roman"/>
          <w:color w:val="000000"/>
          <w:sz w:val="18"/>
          <w:szCs w:val="18"/>
          <w:lang w:eastAsia="pt-PT"/>
        </w:rPr>
        <w:t>anal gland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 xml:space="preserve">, Г </w:t>
      </w:r>
      <w:proofErr w:type="spellStart"/>
      <w:r>
        <w:rPr>
          <w:rFonts w:ascii="Times New Roman" w:hAnsi="Times New Roman" w:cs="Times New Roman"/>
          <w:iCs/>
          <w:sz w:val="18"/>
          <w:szCs w:val="18"/>
          <w:lang w:val="en-US"/>
        </w:rPr>
        <w:t>liver</w:t>
      </w:r>
      <w:proofErr w:type="gramStart"/>
      <w:r>
        <w:rPr>
          <w:rFonts w:ascii="Times New Roman" w:hAnsi="Times New Roman" w:cs="Times New Roman"/>
          <w:iCs/>
          <w:sz w:val="18"/>
          <w:szCs w:val="18"/>
          <w:lang w:val="en-US"/>
        </w:rPr>
        <w:t>,</w:t>
      </w:r>
      <w:r w:rsidR="001113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†</w:t>
      </w:r>
      <w:proofErr w:type="gramEnd"/>
      <w:r w:rsidR="001113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stomach</w:t>
      </w:r>
      <w:proofErr w:type="spellEnd"/>
      <w:r w:rsidR="001113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.</w:t>
      </w:r>
    </w:p>
    <w:p w:rsidR="00D82BD7" w:rsidRDefault="00D82BD7" w:rsidP="00D82BD7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8803A0" w:rsidRDefault="008803A0" w:rsidP="00D82BD7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8803A0" w:rsidRDefault="008803A0" w:rsidP="00D82BD7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5B0AD5" w:rsidRDefault="005B0AD5" w:rsidP="00D82BD7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A0210C" w:rsidRDefault="00A0210C" w:rsidP="00D82BD7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0" w:name="_GoBack"/>
      <w:bookmarkEnd w:id="0"/>
    </w:p>
    <w:p w:rsidR="00383EBE" w:rsidRDefault="00383EBE" w:rsidP="00D82BD7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383EBE" w:rsidRDefault="00383EBE" w:rsidP="00383EB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</w:pPr>
      <w:r w:rsidRPr="0060674A">
        <w:rPr>
          <w:rFonts w:ascii="Times New Roman" w:hAnsi="Times New Roman" w:cs="Times New Roman"/>
          <w:b/>
          <w:sz w:val="18"/>
          <w:szCs w:val="18"/>
          <w:lang w:val="en-US"/>
        </w:rPr>
        <w:t>Table S5</w:t>
      </w:r>
      <w:r w:rsidRPr="00534F01">
        <w:rPr>
          <w:rFonts w:ascii="Times New Roman" w:hAnsi="Times New Roman" w:cs="Times New Roman"/>
          <w:sz w:val="18"/>
          <w:szCs w:val="18"/>
          <w:lang w:val="en-US"/>
        </w:rPr>
        <w:t xml:space="preserve"> Uncorrected p-distances between pairs of sequences in th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Unknown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Apicomplexa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group</w:t>
      </w:r>
      <w:r w:rsidRPr="00534F01">
        <w:rPr>
          <w:rFonts w:ascii="Times New Roman" w:hAnsi="Times New Roman" w:cs="Times New Roman"/>
          <w:sz w:val="18"/>
          <w:szCs w:val="18"/>
          <w:lang w:val="en-US"/>
        </w:rPr>
        <w:t>. Sequences produced in the current study are highlighte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82BD7">
        <w:rPr>
          <w:rFonts w:ascii="Times New Roman" w:hAnsi="Times New Roman" w:cs="Times New Roman"/>
          <w:sz w:val="18"/>
          <w:szCs w:val="18"/>
        </w:rPr>
        <w:t>in bold</w:t>
      </w:r>
      <w:r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Pr="00AD305B">
        <w:rPr>
          <w:rFonts w:ascii="Times New Roman" w:hAnsi="Times New Roman" w:cs="Times New Roman"/>
          <w:sz w:val="18"/>
          <w:szCs w:val="18"/>
        </w:rPr>
        <w:t>as well as p-distances between them. Organs from where the sequences were retrieved were coded as follows:</w:t>
      </w:r>
      <w:r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eastAsia="pt-PT"/>
        </w:rPr>
        <w:t xml:space="preserve"> * intestine, ˥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gall bladder, Г </w:t>
      </w:r>
      <w:proofErr w:type="spellStart"/>
      <w:r>
        <w:rPr>
          <w:rFonts w:ascii="Times New Roman" w:hAnsi="Times New Roman" w:cs="Times New Roman"/>
          <w:iCs/>
          <w:sz w:val="18"/>
          <w:szCs w:val="18"/>
          <w:lang w:val="en-US"/>
        </w:rPr>
        <w:t>liver</w:t>
      </w:r>
      <w:proofErr w:type="gramStart"/>
      <w:r>
        <w:rPr>
          <w:rFonts w:ascii="Times New Roman" w:hAnsi="Times New Roman" w:cs="Times New Roman"/>
          <w:iCs/>
          <w:sz w:val="18"/>
          <w:szCs w:val="18"/>
          <w:lang w:val="en-US"/>
        </w:rPr>
        <w:t>,</w:t>
      </w:r>
      <w:r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†</w:t>
      </w:r>
      <w:proofErr w:type="gramEnd"/>
      <w:r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stomach</w:t>
      </w:r>
      <w:proofErr w:type="spellEnd"/>
      <w:r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, ‡spleen</w:t>
      </w:r>
      <w:r w:rsidRPr="00AD305B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pt-PT"/>
        </w:rPr>
        <w:t xml:space="preserve">, • </w:t>
      </w:r>
      <w:r w:rsidRPr="00AD305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heart, α kidney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PT"/>
        </w:rPr>
        <w:t>, ф testicle, ¥ gill</w:t>
      </w:r>
    </w:p>
    <w:p w:rsidR="008803A0" w:rsidRDefault="008803A0" w:rsidP="00D82BD7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8803A0" w:rsidRPr="00534F01" w:rsidRDefault="008803A0" w:rsidP="00D82BD7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Style w:val="TableGrid"/>
        <w:tblW w:w="169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9"/>
        <w:gridCol w:w="1141"/>
        <w:gridCol w:w="1140"/>
        <w:gridCol w:w="1256"/>
        <w:gridCol w:w="1260"/>
        <w:gridCol w:w="1260"/>
        <w:gridCol w:w="1259"/>
        <w:gridCol w:w="1120"/>
        <w:gridCol w:w="1120"/>
        <w:gridCol w:w="1120"/>
        <w:gridCol w:w="1120"/>
        <w:gridCol w:w="1120"/>
        <w:gridCol w:w="982"/>
        <w:gridCol w:w="1641"/>
      </w:tblGrid>
      <w:tr w:rsidR="00383EBE" w:rsidRPr="00383EBE" w:rsidTr="00880B60">
        <w:trPr>
          <w:trHeight w:val="430"/>
          <w:jc w:val="center"/>
        </w:trPr>
        <w:tc>
          <w:tcPr>
            <w:tcW w:w="1409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 w:rsidR="001113E6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fam. gen. </w:t>
            </w: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sp</w:t>
            </w:r>
            <w:r w:rsidR="001113E6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.</w:t>
            </w:r>
            <w:r w:rsidRPr="00383EB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 w:eastAsia="pt-PT"/>
              </w:rPr>
              <w:t>•</w:t>
            </w:r>
          </w:p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383EB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P.caeruleostictus</w:t>
            </w:r>
            <w:proofErr w:type="spellEnd"/>
            <w:r w:rsidRPr="00383EB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140" w:type="dxa"/>
          </w:tcPr>
          <w:p w:rsidR="00383EBE" w:rsidRPr="00383EBE" w:rsidRDefault="001113E6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fam. gen. </w:t>
            </w: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sp</w:t>
            </w:r>
            <w:r w:rsidRPr="00383EB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pt-PT"/>
              </w:rPr>
              <w:t xml:space="preserve"> </w:t>
            </w:r>
            <w:r w:rsidR="00383EBE" w:rsidRPr="00383EB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pt-PT"/>
              </w:rPr>
              <w:t>α</w:t>
            </w:r>
          </w:p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383EB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P.caeruleostictus</w:t>
            </w:r>
            <w:proofErr w:type="spellEnd"/>
            <w:r w:rsidRPr="00383EB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257" w:type="dxa"/>
          </w:tcPr>
          <w:p w:rsidR="00383EBE" w:rsidRPr="001113E6" w:rsidRDefault="001113E6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fam. gen. </w:t>
            </w: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sp</w:t>
            </w:r>
            <w:r w:rsidR="00383EBE" w:rsidRPr="001113E6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 w:rsidR="00383EBE" w:rsidRPr="00383EB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pt-PT"/>
              </w:rPr>
              <w:t>ф</w:t>
            </w:r>
          </w:p>
          <w:p w:rsidR="00383EBE" w:rsidRPr="001113E6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1113E6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1113E6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S.senegalensis</w:t>
            </w:r>
            <w:proofErr w:type="spellEnd"/>
            <w:r w:rsidRPr="001113E6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261" w:type="dxa"/>
          </w:tcPr>
          <w:p w:rsidR="00383EBE" w:rsidRPr="001113E6" w:rsidRDefault="001113E6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fam. gen. </w:t>
            </w: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sp</w:t>
            </w:r>
            <w:r w:rsidRPr="00383EBE">
              <w:rPr>
                <w:rFonts w:ascii="Times New Roman" w:hAnsi="Times New Roman" w:cs="Times New Roman"/>
                <w:b/>
                <w:iCs/>
                <w:sz w:val="12"/>
                <w:szCs w:val="12"/>
                <w:lang w:val="en-US"/>
              </w:rPr>
              <w:t xml:space="preserve"> </w:t>
            </w:r>
            <w:r w:rsidR="00383EBE" w:rsidRPr="00383EBE">
              <w:rPr>
                <w:rFonts w:ascii="Times New Roman" w:hAnsi="Times New Roman" w:cs="Times New Roman"/>
                <w:b/>
                <w:iCs/>
                <w:sz w:val="12"/>
                <w:szCs w:val="12"/>
                <w:lang w:val="en-US"/>
              </w:rPr>
              <w:t>Г</w:t>
            </w:r>
          </w:p>
          <w:p w:rsidR="00383EBE" w:rsidRPr="001113E6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1113E6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1113E6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S.senegalensis</w:t>
            </w:r>
            <w:proofErr w:type="spellEnd"/>
            <w:r w:rsidRPr="001113E6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261" w:type="dxa"/>
          </w:tcPr>
          <w:p w:rsidR="00383EBE" w:rsidRPr="00383EBE" w:rsidRDefault="001113E6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proofErr w:type="spellStart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fam. gen. </w:t>
            </w: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sp</w:t>
            </w:r>
            <w:r w:rsidRPr="00383EBE">
              <w:rPr>
                <w:rFonts w:ascii="Times New Roman" w:hAnsi="Times New Roman" w:cs="Times New Roman"/>
                <w:b/>
                <w:iCs/>
                <w:sz w:val="12"/>
                <w:szCs w:val="12"/>
                <w:lang w:val="pt-PT"/>
              </w:rPr>
              <w:t xml:space="preserve"> </w:t>
            </w:r>
            <w:r w:rsidR="00383EBE" w:rsidRPr="00383EBE">
              <w:rPr>
                <w:rFonts w:ascii="Times New Roman" w:hAnsi="Times New Roman" w:cs="Times New Roman"/>
                <w:b/>
                <w:iCs/>
                <w:sz w:val="12"/>
                <w:szCs w:val="12"/>
                <w:lang w:val="pt-PT"/>
              </w:rPr>
              <w:t>¥</w:t>
            </w:r>
          </w:p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>(</w:t>
            </w:r>
            <w:r w:rsidRPr="00383EB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pt-PT" w:eastAsia="pt-PT"/>
              </w:rPr>
              <w:t>S.senegalensis</w:t>
            </w:r>
            <w:r w:rsidRPr="00383EB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)</w:t>
            </w:r>
          </w:p>
        </w:tc>
        <w:tc>
          <w:tcPr>
            <w:tcW w:w="1260" w:type="dxa"/>
          </w:tcPr>
          <w:p w:rsidR="00383EBE" w:rsidRPr="00383EBE" w:rsidRDefault="001113E6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proofErr w:type="spellStart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fam. gen. </w:t>
            </w: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sp</w:t>
            </w:r>
            <w:r w:rsidR="00383EBE" w:rsidRPr="00383EBE">
              <w:rPr>
                <w:rFonts w:ascii="Times New Roman" w:hAnsi="Times New Roman" w:cs="Times New Roman"/>
                <w:b/>
                <w:iCs/>
                <w:sz w:val="12"/>
                <w:szCs w:val="12"/>
                <w:lang w:val="pt-PT"/>
              </w:rPr>
              <w:t xml:space="preserve"> </w:t>
            </w:r>
            <w:r w:rsidR="00383EBE" w:rsidRPr="00383EBE">
              <w:rPr>
                <w:rFonts w:ascii="Times New Roman" w:hAnsi="Times New Roman" w:cs="Times New Roman"/>
                <w:b/>
                <w:iCs/>
                <w:sz w:val="12"/>
                <w:szCs w:val="12"/>
                <w:lang w:val="en-US"/>
              </w:rPr>
              <w:t>Г</w:t>
            </w:r>
          </w:p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pt-PT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>(</w:t>
            </w:r>
            <w:r w:rsidRPr="00383EBE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pt-PT" w:eastAsia="pt-PT"/>
              </w:rPr>
              <w:t>S.senegalensis</w:t>
            </w:r>
            <w:r w:rsidRPr="00383EB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)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pt-PT"/>
              </w:rPr>
            </w:pPr>
            <w:proofErr w:type="spellStart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 KT806396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pt-PT"/>
              </w:rPr>
            </w:pPr>
            <w:proofErr w:type="spellStart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P213205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pt-PT"/>
              </w:rPr>
            </w:pPr>
            <w:proofErr w:type="spellStart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P213194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P213210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AF238264</w:t>
            </w: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 KP213193</w:t>
            </w:r>
          </w:p>
        </w:tc>
        <w:tc>
          <w:tcPr>
            <w:tcW w:w="1643" w:type="dxa"/>
          </w:tcPr>
          <w:p w:rsidR="00880B60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</w:t>
            </w:r>
          </w:p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P213250</w:t>
            </w:r>
          </w:p>
        </w:tc>
      </w:tr>
      <w:tr w:rsidR="00383EBE" w:rsidRPr="00383EBE" w:rsidTr="00880B60">
        <w:trPr>
          <w:trHeight w:val="275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</w:t>
            </w:r>
            <w:r w:rsidR="001113E6"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fam. gen. </w:t>
            </w: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sp</w:t>
            </w:r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pt-PT"/>
              </w:rPr>
              <w:t xml:space="preserve"> α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(</w:t>
            </w:r>
            <w:proofErr w:type="spellStart"/>
            <w:r w:rsidRPr="00CE0932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pt-PT"/>
              </w:rPr>
              <w:t>P.caeruleostictus</w:t>
            </w:r>
            <w:proofErr w:type="spellEnd"/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pt-PT"/>
              </w:rPr>
              <w:t>)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EBE" w:rsidRPr="00383EBE" w:rsidTr="00880B60">
        <w:trPr>
          <w:trHeight w:val="266"/>
          <w:jc w:val="center"/>
        </w:trPr>
        <w:tc>
          <w:tcPr>
            <w:tcW w:w="1409" w:type="dxa"/>
          </w:tcPr>
          <w:p w:rsidR="00383EBE" w:rsidRPr="00CE0932" w:rsidRDefault="001113E6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proofErr w:type="spellStart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fam. gen. sp</w:t>
            </w:r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pt-PT"/>
              </w:rPr>
              <w:t xml:space="preserve"> </w:t>
            </w:r>
            <w:r w:rsidR="00383EBE"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pt-PT"/>
              </w:rPr>
              <w:t>ф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>(</w:t>
            </w:r>
            <w:r w:rsidRPr="00CE0932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pt-PT" w:eastAsia="pt-PT"/>
              </w:rPr>
              <w:t>S. senegalensis</w:t>
            </w:r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)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</w:tr>
      <w:tr w:rsidR="00383EBE" w:rsidRPr="00383EBE" w:rsidTr="00880B60">
        <w:trPr>
          <w:trHeight w:val="275"/>
          <w:jc w:val="center"/>
        </w:trPr>
        <w:tc>
          <w:tcPr>
            <w:tcW w:w="1409" w:type="dxa"/>
          </w:tcPr>
          <w:p w:rsidR="00383EBE" w:rsidRPr="00CE0932" w:rsidRDefault="001113E6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proofErr w:type="spellStart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fam. gen. sp</w:t>
            </w:r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pt-PT"/>
              </w:rPr>
              <w:t xml:space="preserve"> </w:t>
            </w:r>
            <w:r w:rsidR="00383EBE" w:rsidRPr="00CE0932">
              <w:rPr>
                <w:rFonts w:ascii="Times New Roman" w:hAnsi="Times New Roman" w:cs="Times New Roman"/>
                <w:b/>
                <w:iCs/>
                <w:sz w:val="12"/>
                <w:szCs w:val="12"/>
                <w:lang w:val="en-US"/>
              </w:rPr>
              <w:t>Г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>(</w:t>
            </w:r>
            <w:r w:rsidRPr="00CE0932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pt-PT" w:eastAsia="pt-PT"/>
              </w:rPr>
              <w:t>S. senegalensis</w:t>
            </w:r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)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</w:tr>
      <w:tr w:rsidR="00383EBE" w:rsidRPr="00383EBE" w:rsidTr="00880B60">
        <w:trPr>
          <w:trHeight w:val="275"/>
          <w:jc w:val="center"/>
        </w:trPr>
        <w:tc>
          <w:tcPr>
            <w:tcW w:w="1409" w:type="dxa"/>
          </w:tcPr>
          <w:p w:rsidR="00383EBE" w:rsidRPr="00CE0932" w:rsidRDefault="001113E6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proofErr w:type="spellStart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  <w:t xml:space="preserve"> fam. gen. sp</w:t>
            </w:r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pt-PT"/>
              </w:rPr>
              <w:t xml:space="preserve"> </w:t>
            </w:r>
            <w:r w:rsidR="00383EBE" w:rsidRPr="00CE0932">
              <w:rPr>
                <w:rFonts w:ascii="Times New Roman" w:hAnsi="Times New Roman" w:cs="Times New Roman"/>
                <w:b/>
                <w:iCs/>
                <w:sz w:val="12"/>
                <w:szCs w:val="12"/>
                <w:lang w:val="pt-PT"/>
              </w:rPr>
              <w:t>¥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>(</w:t>
            </w:r>
            <w:r w:rsidRPr="00CE0932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pt-PT" w:eastAsia="pt-PT"/>
              </w:rPr>
              <w:t>S.senegalensis</w:t>
            </w:r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)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</w:tr>
      <w:tr w:rsidR="00383EBE" w:rsidRPr="00CE0932" w:rsidTr="00880B60">
        <w:trPr>
          <w:trHeight w:val="266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>Apicomplexa</w:t>
            </w:r>
            <w:r w:rsidR="00CE0932"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 xml:space="preserve"> fam. Gen.</w:t>
            </w: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 xml:space="preserve"> sp</w:t>
            </w:r>
            <w:r w:rsidRPr="00CE0932">
              <w:rPr>
                <w:rFonts w:ascii="Times New Roman" w:hAnsi="Times New Roman" w:cs="Times New Roman"/>
                <w:b/>
                <w:iCs/>
                <w:sz w:val="12"/>
                <w:szCs w:val="12"/>
                <w:lang w:val="pt-PT"/>
              </w:rPr>
              <w:t xml:space="preserve"> </w:t>
            </w:r>
            <w:r w:rsidRPr="00CE0932">
              <w:rPr>
                <w:rFonts w:ascii="Times New Roman" w:hAnsi="Times New Roman" w:cs="Times New Roman"/>
                <w:b/>
                <w:iCs/>
                <w:sz w:val="12"/>
                <w:szCs w:val="12"/>
                <w:lang w:val="en-US"/>
              </w:rPr>
              <w:t>Г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pt-PT"/>
              </w:rPr>
              <w:t>(</w:t>
            </w:r>
            <w:r w:rsidRPr="00CE0932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pt-PT" w:eastAsia="pt-PT"/>
              </w:rPr>
              <w:t>S.senegalensis</w:t>
            </w:r>
            <w:r w:rsidRPr="00CE0932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pt-PT" w:eastAsia="pt-PT"/>
              </w:rPr>
              <w:t>)</w:t>
            </w:r>
          </w:p>
        </w:tc>
        <w:tc>
          <w:tcPr>
            <w:tcW w:w="1130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  <w:t>0,022</w:t>
            </w:r>
          </w:p>
        </w:tc>
        <w:tc>
          <w:tcPr>
            <w:tcW w:w="1140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  <w:t>0,013</w:t>
            </w:r>
          </w:p>
        </w:tc>
        <w:tc>
          <w:tcPr>
            <w:tcW w:w="1257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  <w:t>0,006</w:t>
            </w:r>
          </w:p>
        </w:tc>
        <w:tc>
          <w:tcPr>
            <w:tcW w:w="126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  <w:t>0,008</w:t>
            </w:r>
          </w:p>
        </w:tc>
        <w:tc>
          <w:tcPr>
            <w:tcW w:w="126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pt-PT"/>
              </w:rPr>
              <w:t>0,002</w:t>
            </w: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</w:tr>
      <w:tr w:rsidR="00383EBE" w:rsidRPr="00CE0932" w:rsidTr="00880B60">
        <w:trPr>
          <w:trHeight w:val="275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  <w:t>Apicomplexa sp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  <w:t>KT806396</w:t>
            </w:r>
          </w:p>
        </w:tc>
        <w:tc>
          <w:tcPr>
            <w:tcW w:w="1130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,032</w:t>
            </w:r>
          </w:p>
        </w:tc>
        <w:tc>
          <w:tcPr>
            <w:tcW w:w="1140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,023</w:t>
            </w:r>
          </w:p>
        </w:tc>
        <w:tc>
          <w:tcPr>
            <w:tcW w:w="1257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,024</w:t>
            </w:r>
          </w:p>
        </w:tc>
        <w:tc>
          <w:tcPr>
            <w:tcW w:w="126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,026</w:t>
            </w:r>
          </w:p>
        </w:tc>
        <w:tc>
          <w:tcPr>
            <w:tcW w:w="126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,028</w:t>
            </w:r>
          </w:p>
        </w:tc>
        <w:tc>
          <w:tcPr>
            <w:tcW w:w="1260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6"/>
                <w:szCs w:val="16"/>
                <w:lang w:val="pt-PT"/>
              </w:rPr>
              <w:t>0,028</w:t>
            </w:r>
          </w:p>
        </w:tc>
        <w:tc>
          <w:tcPr>
            <w:tcW w:w="112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121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982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  <w:tc>
          <w:tcPr>
            <w:tcW w:w="1643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</w:p>
        </w:tc>
      </w:tr>
      <w:tr w:rsidR="00383EBE" w:rsidRPr="00383EBE" w:rsidTr="00880B60">
        <w:trPr>
          <w:trHeight w:val="266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  <w:lang w:val="pt-PT"/>
              </w:rPr>
              <w:t>Apicomplexa sp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P213205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1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7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2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4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4</w:t>
            </w: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4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EBE" w:rsidRPr="00383EBE" w:rsidTr="00880B60">
        <w:trPr>
          <w:trHeight w:val="275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P213194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4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9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2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2</w:t>
            </w: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2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6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EBE" w:rsidRPr="00383EBE" w:rsidTr="00880B60">
        <w:trPr>
          <w:trHeight w:val="275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P213210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1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7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2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9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EBE" w:rsidRPr="00383EBE" w:rsidTr="00880B60">
        <w:trPr>
          <w:trHeight w:val="266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F238264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4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8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1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7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3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7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EBE" w:rsidRPr="00383EBE" w:rsidTr="00880B60">
        <w:trPr>
          <w:trHeight w:val="275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P213193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5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1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8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5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EBE" w:rsidRPr="00383EBE" w:rsidTr="00880B60">
        <w:trPr>
          <w:trHeight w:val="266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P213250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1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7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2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4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2</w:t>
            </w: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1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1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5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EBE" w:rsidRPr="00383EBE" w:rsidTr="00880B60">
        <w:trPr>
          <w:trHeight w:val="286"/>
          <w:jc w:val="center"/>
        </w:trPr>
        <w:tc>
          <w:tcPr>
            <w:tcW w:w="1409" w:type="dxa"/>
          </w:tcPr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icomplexa</w:t>
            </w:r>
            <w:proofErr w:type="spellEnd"/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p</w:t>
            </w:r>
          </w:p>
          <w:p w:rsidR="00383EBE" w:rsidRPr="00CE0932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E093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P213250</w:t>
            </w:r>
          </w:p>
        </w:tc>
        <w:tc>
          <w:tcPr>
            <w:tcW w:w="113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9</w:t>
            </w:r>
          </w:p>
        </w:tc>
        <w:tc>
          <w:tcPr>
            <w:tcW w:w="114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5</w:t>
            </w:r>
          </w:p>
        </w:tc>
        <w:tc>
          <w:tcPr>
            <w:tcW w:w="1257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5</w:t>
            </w:r>
          </w:p>
        </w:tc>
        <w:tc>
          <w:tcPr>
            <w:tcW w:w="126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8</w:t>
            </w:r>
          </w:p>
        </w:tc>
        <w:tc>
          <w:tcPr>
            <w:tcW w:w="1260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4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7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21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7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7</w:t>
            </w:r>
          </w:p>
        </w:tc>
        <w:tc>
          <w:tcPr>
            <w:tcW w:w="1121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5</w:t>
            </w:r>
          </w:p>
        </w:tc>
        <w:tc>
          <w:tcPr>
            <w:tcW w:w="982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28</w:t>
            </w:r>
          </w:p>
        </w:tc>
        <w:tc>
          <w:tcPr>
            <w:tcW w:w="1643" w:type="dxa"/>
          </w:tcPr>
          <w:p w:rsidR="00383EBE" w:rsidRPr="00383EBE" w:rsidRDefault="00383EBE" w:rsidP="00880B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E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9</w:t>
            </w:r>
          </w:p>
        </w:tc>
      </w:tr>
    </w:tbl>
    <w:p w:rsidR="00BE0E04" w:rsidRPr="00DB3012" w:rsidRDefault="00BE0E04">
      <w:pPr>
        <w:rPr>
          <w:rFonts w:ascii="Times New Roman" w:hAnsi="Times New Roman" w:cs="Times New Roman"/>
          <w:sz w:val="16"/>
          <w:szCs w:val="16"/>
        </w:rPr>
      </w:pPr>
    </w:p>
    <w:sectPr w:rsidR="00BE0E04" w:rsidRPr="00DB3012" w:rsidSect="00D45A12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7AE" w:rsidRDefault="006E57AE" w:rsidP="00E6436B">
      <w:pPr>
        <w:spacing w:after="0" w:line="240" w:lineRule="auto"/>
      </w:pPr>
      <w:r>
        <w:separator/>
      </w:r>
    </w:p>
  </w:endnote>
  <w:endnote w:type="continuationSeparator" w:id="0">
    <w:p w:rsidR="006E57AE" w:rsidRDefault="006E57AE" w:rsidP="00E64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7AE" w:rsidRDefault="006E57AE" w:rsidP="00E6436B">
      <w:pPr>
        <w:spacing w:after="0" w:line="240" w:lineRule="auto"/>
      </w:pPr>
      <w:r>
        <w:separator/>
      </w:r>
    </w:p>
  </w:footnote>
  <w:footnote w:type="continuationSeparator" w:id="0">
    <w:p w:rsidR="006E57AE" w:rsidRDefault="006E57AE" w:rsidP="00E643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60E" w:rsidRDefault="0036660E">
    <w:pPr>
      <w:pStyle w:val="Header"/>
    </w:pPr>
  </w:p>
  <w:p w:rsidR="0036660E" w:rsidRDefault="0036660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E6436B"/>
    <w:rsid w:val="0004124F"/>
    <w:rsid w:val="000560A4"/>
    <w:rsid w:val="00073AEA"/>
    <w:rsid w:val="000B5954"/>
    <w:rsid w:val="001113E6"/>
    <w:rsid w:val="001178A1"/>
    <w:rsid w:val="0012095A"/>
    <w:rsid w:val="00165D2B"/>
    <w:rsid w:val="00221D7D"/>
    <w:rsid w:val="002E0C0D"/>
    <w:rsid w:val="003074DD"/>
    <w:rsid w:val="00317764"/>
    <w:rsid w:val="0036660E"/>
    <w:rsid w:val="00383EBE"/>
    <w:rsid w:val="003D51D7"/>
    <w:rsid w:val="00405A0D"/>
    <w:rsid w:val="004B7A27"/>
    <w:rsid w:val="004E543E"/>
    <w:rsid w:val="004F4DA8"/>
    <w:rsid w:val="00534F01"/>
    <w:rsid w:val="00584D95"/>
    <w:rsid w:val="005B0AD5"/>
    <w:rsid w:val="005D7D8E"/>
    <w:rsid w:val="005E35D2"/>
    <w:rsid w:val="0060674A"/>
    <w:rsid w:val="00663C4C"/>
    <w:rsid w:val="0068294D"/>
    <w:rsid w:val="00694083"/>
    <w:rsid w:val="006E57AE"/>
    <w:rsid w:val="007145B1"/>
    <w:rsid w:val="00782FC7"/>
    <w:rsid w:val="00820303"/>
    <w:rsid w:val="00834BF3"/>
    <w:rsid w:val="008803A0"/>
    <w:rsid w:val="00880B60"/>
    <w:rsid w:val="008D345A"/>
    <w:rsid w:val="00912C2B"/>
    <w:rsid w:val="00973CA2"/>
    <w:rsid w:val="0097627E"/>
    <w:rsid w:val="00A0210C"/>
    <w:rsid w:val="00A06D6A"/>
    <w:rsid w:val="00A456F6"/>
    <w:rsid w:val="00A5602F"/>
    <w:rsid w:val="00A875BD"/>
    <w:rsid w:val="00A93C4D"/>
    <w:rsid w:val="00AB671A"/>
    <w:rsid w:val="00AD305B"/>
    <w:rsid w:val="00AD6CC6"/>
    <w:rsid w:val="00AE39A4"/>
    <w:rsid w:val="00AF0DF0"/>
    <w:rsid w:val="00B053F2"/>
    <w:rsid w:val="00B80C0F"/>
    <w:rsid w:val="00B93CC5"/>
    <w:rsid w:val="00BD11F0"/>
    <w:rsid w:val="00BE0E04"/>
    <w:rsid w:val="00C84F11"/>
    <w:rsid w:val="00CA1FB0"/>
    <w:rsid w:val="00CB437B"/>
    <w:rsid w:val="00CC197B"/>
    <w:rsid w:val="00CE0932"/>
    <w:rsid w:val="00D23E08"/>
    <w:rsid w:val="00D45A12"/>
    <w:rsid w:val="00D82BD7"/>
    <w:rsid w:val="00DB3012"/>
    <w:rsid w:val="00DD47F1"/>
    <w:rsid w:val="00DE092A"/>
    <w:rsid w:val="00DF0FEF"/>
    <w:rsid w:val="00DF231E"/>
    <w:rsid w:val="00E6436B"/>
    <w:rsid w:val="00E66AE2"/>
    <w:rsid w:val="00F35AB0"/>
    <w:rsid w:val="00F51A52"/>
    <w:rsid w:val="00F54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C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3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643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3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43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36B"/>
    <w:rPr>
      <w:lang w:val="en-GB"/>
    </w:rPr>
  </w:style>
  <w:style w:type="paragraph" w:styleId="ListParagraph">
    <w:name w:val="List Paragraph"/>
    <w:basedOn w:val="Normal"/>
    <w:uiPriority w:val="34"/>
    <w:qFormat/>
    <w:rsid w:val="00AE39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53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F2"/>
    <w:rPr>
      <w:rFonts w:ascii="Segoe UI" w:hAnsi="Segoe UI" w:cs="Segoe UI"/>
      <w:sz w:val="18"/>
      <w:szCs w:val="18"/>
      <w:lang w:val="en-GB"/>
    </w:rPr>
  </w:style>
  <w:style w:type="character" w:customStyle="1" w:styleId="None">
    <w:name w:val="None"/>
    <w:rsid w:val="003666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946A09-6E3F-4B80-AF94-6D96DF44D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2</Words>
  <Characters>8490</Characters>
  <Application>Microsoft Office Word</Application>
  <DocSecurity>0</DocSecurity>
  <Lines>2122</Lines>
  <Paragraphs>100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3G_Apply_Fixed_Case</cp:lastModifiedBy>
  <cp:revision>2</cp:revision>
  <dcterms:created xsi:type="dcterms:W3CDTF">2017-12-22T20:32:00Z</dcterms:created>
  <dcterms:modified xsi:type="dcterms:W3CDTF">2018-01-16T11:13:00Z</dcterms:modified>
</cp:coreProperties>
</file>